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7224A8E6" w:rsidR="00994A3D" w:rsidRPr="0097645E" w:rsidRDefault="00654E8F" w:rsidP="0097645E">
      <w:pPr>
        <w:pStyle w:val="SupplementaryMaterial"/>
        <w:rPr>
          <w:b w:val="0"/>
        </w:rPr>
      </w:pPr>
      <w:bookmarkStart w:id="0" w:name="_Int_wOPoWVKw"/>
      <w:r>
        <w:t>Supplementary Material</w:t>
      </w:r>
      <w:bookmarkEnd w:id="0"/>
    </w:p>
    <w:p w14:paraId="7FF941E3" w14:textId="524EB1DB" w:rsidR="40C47151" w:rsidRDefault="40C47151" w:rsidP="3CFBB3D3">
      <w:pPr>
        <w:spacing w:before="0" w:after="0"/>
        <w:contextualSpacing/>
        <w:jc w:val="both"/>
        <w:rPr>
          <w:b/>
          <w:bCs/>
          <w:noProof/>
        </w:rPr>
      </w:pPr>
      <w:r w:rsidRPr="3CFBB3D3">
        <w:rPr>
          <w:b/>
          <w:bCs/>
          <w:noProof/>
        </w:rPr>
        <w:t>Figure 1. Survey 1 and 2</w:t>
      </w:r>
    </w:p>
    <w:p w14:paraId="7CB5B43C" w14:textId="5E9F02F8" w:rsidR="3CFBB3D3" w:rsidRDefault="3CFBB3D3" w:rsidP="3CFBB3D3">
      <w:pPr>
        <w:spacing w:before="0" w:after="0"/>
        <w:contextualSpacing/>
        <w:jc w:val="both"/>
        <w:rPr>
          <w:b/>
          <w:bCs/>
          <w:noProof/>
        </w:rPr>
      </w:pPr>
    </w:p>
    <w:p w14:paraId="5F2BBA1D" w14:textId="58E49E5A" w:rsidR="008A4A10" w:rsidRDefault="008A4A10" w:rsidP="26B32483">
      <w:pPr>
        <w:spacing w:before="0" w:after="0"/>
        <w:contextualSpacing/>
        <w:jc w:val="both"/>
        <w:rPr>
          <w:b/>
          <w:bCs/>
          <w:noProof/>
          <w:u w:val="single"/>
        </w:rPr>
      </w:pPr>
      <w:r w:rsidRPr="26B32483">
        <w:rPr>
          <w:b/>
          <w:bCs/>
          <w:noProof/>
          <w:u w:val="single"/>
        </w:rPr>
        <w:t>Survey 1</w:t>
      </w:r>
    </w:p>
    <w:p w14:paraId="26BA2C11" w14:textId="77777777" w:rsidR="008A4A10" w:rsidRDefault="008A4A10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49A2433B" w14:textId="58F2688C" w:rsidR="008F35DC" w:rsidRPr="00B07FBA" w:rsidRDefault="008F35DC" w:rsidP="00071196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8F35DC">
        <w:rPr>
          <w:noProof/>
        </w:rPr>
        <w:t>What is your relationship to the person who has or who is currently using a Kate Farms formula?  </w:t>
      </w:r>
    </w:p>
    <w:p w14:paraId="458EDAE9" w14:textId="0B59B663" w:rsidR="008F35DC" w:rsidRP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Parent</w:t>
      </w:r>
    </w:p>
    <w:p w14:paraId="7BCC0E7E" w14:textId="281F5D2F" w:rsidR="008F35DC" w:rsidRP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Sibling</w:t>
      </w:r>
    </w:p>
    <w:p w14:paraId="1240E564" w14:textId="30F73137" w:rsidR="008F35DC" w:rsidRP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Grandparent</w:t>
      </w:r>
    </w:p>
    <w:p w14:paraId="10E17C3A" w14:textId="525CDC10" w:rsidR="008F35DC" w:rsidRP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Other family member</w:t>
      </w:r>
    </w:p>
    <w:p w14:paraId="0EDEB8A5" w14:textId="1F0561E4" w:rsidR="008F35DC" w:rsidRP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Other caregiver (non-family)</w:t>
      </w:r>
    </w:p>
    <w:p w14:paraId="2392E961" w14:textId="5039944C" w:rsidR="008F35DC" w:rsidRP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Self (I’m the one who has or is using a Kate Farms formula)</w:t>
      </w:r>
    </w:p>
    <w:p w14:paraId="78B27C17" w14:textId="038615DF" w:rsid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  <w:r w:rsidRPr="008F35DC">
        <w:rPr>
          <w:i/>
          <w:iCs/>
          <w:noProof/>
        </w:rPr>
        <w:t>Prefer not to answer</w:t>
      </w:r>
    </w:p>
    <w:p w14:paraId="70E6E1CA" w14:textId="77777777" w:rsidR="008F35DC" w:rsidRDefault="008F35DC" w:rsidP="008F35DC">
      <w:pPr>
        <w:spacing w:before="0" w:after="0"/>
        <w:ind w:left="720"/>
        <w:contextualSpacing/>
        <w:jc w:val="both"/>
        <w:rPr>
          <w:i/>
          <w:iCs/>
          <w:noProof/>
        </w:rPr>
      </w:pPr>
    </w:p>
    <w:p w14:paraId="207A3DB8" w14:textId="6A4DBC39" w:rsidR="007176C5" w:rsidRPr="00B07FBA" w:rsidRDefault="007176C5" w:rsidP="00B07FBA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What is the age of the person who has used or is currently using a Kate Farms formula?</w:t>
      </w:r>
    </w:p>
    <w:p w14:paraId="5D15B478" w14:textId="04AF9879" w:rsidR="007176C5" w:rsidRDefault="007176C5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1-5 years</w:t>
      </w:r>
    </w:p>
    <w:p w14:paraId="41BA705C" w14:textId="59CF4F25" w:rsidR="007176C5" w:rsidRDefault="007176C5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6-12 years</w:t>
      </w:r>
    </w:p>
    <w:p w14:paraId="2E101180" w14:textId="1505B77E" w:rsidR="007176C5" w:rsidRDefault="007176C5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13-19 years</w:t>
      </w:r>
    </w:p>
    <w:p w14:paraId="6A39626B" w14:textId="3B2FF4DE" w:rsidR="007176C5" w:rsidRDefault="00AC739C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20-40 years</w:t>
      </w:r>
    </w:p>
    <w:p w14:paraId="3F3BC5CA" w14:textId="4CED60F2" w:rsidR="00AC739C" w:rsidRDefault="00AC739C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41-60 years</w:t>
      </w:r>
    </w:p>
    <w:p w14:paraId="0C676899" w14:textId="0EA4F6E5" w:rsidR="00AC739C" w:rsidRDefault="00AC739C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&gt;60 years</w:t>
      </w:r>
    </w:p>
    <w:p w14:paraId="4B15535A" w14:textId="4288B904" w:rsidR="00AC739C" w:rsidRDefault="00AC739C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227F7C7B" w14:textId="77777777" w:rsidR="00AC739C" w:rsidRDefault="00AC739C" w:rsidP="007176C5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5090A458" w14:textId="2A4C0D8A" w:rsidR="00AC739C" w:rsidRDefault="00AC739C" w:rsidP="00AC739C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What is the gender of the person who uses Kate Farms?</w:t>
      </w:r>
    </w:p>
    <w:p w14:paraId="7EB96220" w14:textId="2EA803FB" w:rsidR="00AC739C" w:rsidRDefault="00AC739C" w:rsidP="00B07FBA">
      <w:pPr>
        <w:spacing w:before="0" w:after="0"/>
        <w:ind w:firstLine="720"/>
        <w:jc w:val="both"/>
        <w:rPr>
          <w:i/>
          <w:iCs/>
          <w:noProof/>
        </w:rPr>
      </w:pPr>
      <w:r>
        <w:rPr>
          <w:i/>
          <w:iCs/>
          <w:noProof/>
        </w:rPr>
        <w:t>Female</w:t>
      </w:r>
    </w:p>
    <w:p w14:paraId="604A8D65" w14:textId="1C23A888" w:rsidR="00AC739C" w:rsidRDefault="00AC739C" w:rsidP="00AC739C">
      <w:p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Male</w:t>
      </w:r>
    </w:p>
    <w:p w14:paraId="2411E62E" w14:textId="10F426CF" w:rsidR="00AC739C" w:rsidRDefault="00AC739C" w:rsidP="00AC739C">
      <w:p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6157A9AC" w14:textId="77777777" w:rsidR="00AC739C" w:rsidRDefault="00AC739C" w:rsidP="00AC739C">
      <w:pPr>
        <w:spacing w:before="0" w:after="0"/>
        <w:ind w:left="720"/>
        <w:jc w:val="both"/>
        <w:rPr>
          <w:i/>
          <w:iCs/>
          <w:noProof/>
        </w:rPr>
      </w:pPr>
    </w:p>
    <w:p w14:paraId="7411F4E7" w14:textId="25FB40F7" w:rsidR="00AC739C" w:rsidRDefault="00AC739C" w:rsidP="00AC739C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What is the main diagnosis that causes this person to need a formula</w:t>
      </w:r>
      <w:r w:rsidR="001B7E8A">
        <w:rPr>
          <w:i/>
          <w:iCs/>
          <w:noProof/>
        </w:rPr>
        <w:t>?</w:t>
      </w:r>
      <w:r>
        <w:rPr>
          <w:i/>
          <w:iCs/>
          <w:noProof/>
        </w:rPr>
        <w:t>(you can only check</w:t>
      </w:r>
      <w:r w:rsidR="001B7E8A">
        <w:rPr>
          <w:i/>
          <w:iCs/>
          <w:noProof/>
        </w:rPr>
        <w:t xml:space="preserve">1) </w:t>
      </w:r>
    </w:p>
    <w:p w14:paraId="6FD8E6A5" w14:textId="00608697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Gastroparesis</w:t>
      </w:r>
    </w:p>
    <w:p w14:paraId="3C2A1F0E" w14:textId="1E7A0147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Cystic Fibrosis</w:t>
      </w:r>
    </w:p>
    <w:p w14:paraId="28EF6DA5" w14:textId="7F948031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 xml:space="preserve">Malnutrition </w:t>
      </w:r>
    </w:p>
    <w:p w14:paraId="46CCD6C3" w14:textId="7C2DD12C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Failure to thrive</w:t>
      </w:r>
    </w:p>
    <w:p w14:paraId="19145620" w14:textId="642C1A02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Brain Injury</w:t>
      </w:r>
    </w:p>
    <w:p w14:paraId="014562FC" w14:textId="2D3A4CBE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ALS</w:t>
      </w:r>
    </w:p>
    <w:p w14:paraId="5B69AF87" w14:textId="301320CC" w:rsidR="001B7E8A" w:rsidRDefault="001B7E8A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Cerebral Vascular Accident (Stroke)</w:t>
      </w:r>
    </w:p>
    <w:p w14:paraId="272A35B9" w14:textId="3E0B092A" w:rsidR="001B7E8A" w:rsidRDefault="002E123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Cerebral Palsy</w:t>
      </w:r>
    </w:p>
    <w:p w14:paraId="594E2FB9" w14:textId="4FA26582" w:rsidR="002E1231" w:rsidRDefault="002E123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Head and Neck Cancer</w:t>
      </w:r>
    </w:p>
    <w:p w14:paraId="077337E1" w14:textId="3CBD9550" w:rsidR="002E1231" w:rsidRDefault="002E123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Achalasia</w:t>
      </w:r>
    </w:p>
    <w:p w14:paraId="76780337" w14:textId="4264E486" w:rsidR="002E1231" w:rsidRDefault="002E123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Other Cancer</w:t>
      </w:r>
    </w:p>
    <w:p w14:paraId="12E7DAA3" w14:textId="56B3A1E2" w:rsidR="002E1231" w:rsidRDefault="002E123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evelopmental delay</w:t>
      </w:r>
    </w:p>
    <w:p w14:paraId="3E222638" w14:textId="68FF5EBA" w:rsidR="002E1231" w:rsidRDefault="002E123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ifficulty swallowing from a disease not described above</w:t>
      </w:r>
    </w:p>
    <w:p w14:paraId="24189935" w14:textId="163893F1" w:rsidR="002E1231" w:rsidRDefault="001B6E6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Organ transplant</w:t>
      </w:r>
    </w:p>
    <w:p w14:paraId="1E6BFA19" w14:textId="036F7649" w:rsidR="001B6E61" w:rsidRDefault="001B6E6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Congenital Heart disease</w:t>
      </w:r>
    </w:p>
    <w:p w14:paraId="7E268814" w14:textId="524AE9BD" w:rsidR="001B6E61" w:rsidRDefault="001B6E6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lastRenderedPageBreak/>
        <w:t>Other</w:t>
      </w:r>
    </w:p>
    <w:p w14:paraId="06D4CF04" w14:textId="0B8C4C29" w:rsidR="001B6E61" w:rsidRDefault="001B6E6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151C3FA3" w14:textId="77777777" w:rsidR="001B6E61" w:rsidRDefault="001B6E61" w:rsidP="001B7E8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5E900A96" w14:textId="15BDC019" w:rsidR="001B6E61" w:rsidRDefault="001B6E61" w:rsidP="001B6E61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Which Kate Farms formula was/is used?(Please check all that apply)</w:t>
      </w:r>
    </w:p>
    <w:p w14:paraId="38A9A864" w14:textId="1794816F" w:rsidR="00494350" w:rsidRDefault="00B07FBA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 xml:space="preserve"> </w:t>
      </w:r>
      <w:r w:rsidR="00494350" w:rsidRPr="00494350">
        <w:rPr>
          <w:i/>
          <w:iCs/>
          <w:noProof/>
        </w:rPr>
        <w:t>Kate Farms Pediatric Standard 1.2 </w:t>
      </w:r>
    </w:p>
    <w:p w14:paraId="42A83A8C" w14:textId="77777777" w:rsidR="00494350" w:rsidRDefault="00494350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 w:rsidRPr="00494350">
        <w:rPr>
          <w:i/>
          <w:iCs/>
          <w:noProof/>
        </w:rPr>
        <w:t> Kate Farms Pediatric Peptide 1.5 </w:t>
      </w:r>
    </w:p>
    <w:p w14:paraId="6C778BF9" w14:textId="77777777" w:rsidR="00494350" w:rsidRDefault="00494350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 w:rsidRPr="00494350">
        <w:rPr>
          <w:i/>
          <w:iCs/>
          <w:noProof/>
        </w:rPr>
        <w:t> Kate Farms Standard 1.0 </w:t>
      </w:r>
    </w:p>
    <w:p w14:paraId="1A909453" w14:textId="77777777" w:rsidR="00494350" w:rsidRDefault="00494350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 w:rsidRPr="00494350">
        <w:rPr>
          <w:i/>
          <w:iCs/>
          <w:noProof/>
        </w:rPr>
        <w:t> Kate Farms Peptide 1.5 </w:t>
      </w:r>
    </w:p>
    <w:p w14:paraId="6E567189" w14:textId="77777777" w:rsidR="00494350" w:rsidRDefault="00494350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 w:rsidRPr="00494350">
        <w:rPr>
          <w:i/>
          <w:iCs/>
          <w:noProof/>
        </w:rPr>
        <w:t>Komplete (vanilla, chocolate, or coffee)</w:t>
      </w:r>
    </w:p>
    <w:p w14:paraId="564960EE" w14:textId="054E8757" w:rsidR="00AC739C" w:rsidRDefault="00494350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 w:rsidRPr="00494350">
        <w:rPr>
          <w:i/>
          <w:iCs/>
          <w:noProof/>
        </w:rPr>
        <w:t>Prefer not to answer (1, 0.3%) </w:t>
      </w:r>
    </w:p>
    <w:p w14:paraId="213DF126" w14:textId="77777777" w:rsidR="00494350" w:rsidRDefault="00494350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53FF5007" w14:textId="77052AE5" w:rsidR="00494350" w:rsidRDefault="00494350" w:rsidP="00494350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 xml:space="preserve">How was/is </w:t>
      </w:r>
      <w:r w:rsidR="00675E39">
        <w:rPr>
          <w:i/>
          <w:iCs/>
          <w:noProof/>
        </w:rPr>
        <w:t>Kate Farms formula used each day? (Please check all that apply)</w:t>
      </w:r>
    </w:p>
    <w:p w14:paraId="6B7E19FB" w14:textId="7C865BC6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By mouth</w:t>
      </w:r>
    </w:p>
    <w:p w14:paraId="29A76608" w14:textId="178EC659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With a syringe</w:t>
      </w:r>
    </w:p>
    <w:p w14:paraId="748337BF" w14:textId="3B4F4616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Gravity bag</w:t>
      </w:r>
    </w:p>
    <w:p w14:paraId="25ED35A4" w14:textId="6DC4AFAD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Feeding Pump</w:t>
      </w:r>
    </w:p>
    <w:p w14:paraId="30A8D672" w14:textId="0D70483C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Unsure</w:t>
      </w:r>
    </w:p>
    <w:p w14:paraId="576AB330" w14:textId="2331EA09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1B6DF3FA" w14:textId="77777777" w:rsidR="00675E39" w:rsidRDefault="00675E39" w:rsidP="00675E3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747B7D6C" w14:textId="45384AD2" w:rsidR="00675E39" w:rsidRDefault="00675E39" w:rsidP="00675E39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How much of the pereson’s total nutrition comes from or did come from Kate Farms each day? (pleas</w:t>
      </w:r>
      <w:r w:rsidR="007A3931">
        <w:rPr>
          <w:i/>
          <w:iCs/>
          <w:noProof/>
        </w:rPr>
        <w:t>e</w:t>
      </w:r>
      <w:r>
        <w:rPr>
          <w:i/>
          <w:iCs/>
          <w:noProof/>
        </w:rPr>
        <w:t xml:space="preserve"> make your best guess)</w:t>
      </w:r>
    </w:p>
    <w:p w14:paraId="7837B6CD" w14:textId="0D0BD6D4" w:rsidR="007A3931" w:rsidRDefault="007A3931" w:rsidP="007A393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&lt;50%</w:t>
      </w:r>
    </w:p>
    <w:p w14:paraId="3AF59F36" w14:textId="2CB5161B" w:rsidR="007A3931" w:rsidRDefault="007A3931" w:rsidP="007A393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50-90%</w:t>
      </w:r>
    </w:p>
    <w:p w14:paraId="22BCA224" w14:textId="7E7A1909" w:rsidR="007A3931" w:rsidRDefault="007A3931" w:rsidP="007A393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&gt;90%</w:t>
      </w:r>
    </w:p>
    <w:p w14:paraId="27938417" w14:textId="08B2882D" w:rsidR="007A3931" w:rsidRDefault="007A3931" w:rsidP="007A393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Unsure</w:t>
      </w:r>
    </w:p>
    <w:p w14:paraId="70381292" w14:textId="538E7FA1" w:rsidR="007A3931" w:rsidRDefault="007A3931" w:rsidP="007A393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041253A6" w14:textId="77777777" w:rsidR="007A3931" w:rsidRDefault="007A3931" w:rsidP="007A393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32787A64" w14:textId="6F8C533B" w:rsidR="007A3931" w:rsidRDefault="002D6082" w:rsidP="007A3931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2D6082">
        <w:rPr>
          <w:i/>
          <w:iCs/>
          <w:noProof/>
        </w:rPr>
        <w:t>How long has this person been using Kate Farms formula?</w:t>
      </w:r>
    </w:p>
    <w:p w14:paraId="270D1048" w14:textId="14BECCD9" w:rsidR="006F69F7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&lt; 1 month</w:t>
      </w:r>
    </w:p>
    <w:p w14:paraId="0BFB03F8" w14:textId="51A9793C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1-3 months</w:t>
      </w:r>
    </w:p>
    <w:p w14:paraId="350CC7BF" w14:textId="41870F01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3-6 months</w:t>
      </w:r>
    </w:p>
    <w:p w14:paraId="36084DC8" w14:textId="12341DB8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6-12 months</w:t>
      </w:r>
    </w:p>
    <w:p w14:paraId="59305CF2" w14:textId="33FC3F3D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12-24 months</w:t>
      </w:r>
    </w:p>
    <w:p w14:paraId="400708ED" w14:textId="66507863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Over 24 months</w:t>
      </w:r>
    </w:p>
    <w:p w14:paraId="56481804" w14:textId="63F8E03A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Unsure</w:t>
      </w:r>
    </w:p>
    <w:p w14:paraId="02775C1B" w14:textId="45AF3F60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1A946430" w14:textId="77777777" w:rsidR="00B07FBA" w:rsidRDefault="00B07FBA" w:rsidP="00B07FBA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6D2AFF97" w14:textId="35172EF1" w:rsidR="00B07FBA" w:rsidRDefault="00A24C6B" w:rsidP="00B07FBA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 xml:space="preserve">I felt healthier while on Kate Farms Formula. </w:t>
      </w:r>
    </w:p>
    <w:p w14:paraId="5CB8FE05" w14:textId="214DEE1F" w:rsidR="00A24C6B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Strongly Agree</w:t>
      </w:r>
    </w:p>
    <w:p w14:paraId="492903C2" w14:textId="4ADA89E2" w:rsidR="00880D29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Agree</w:t>
      </w:r>
    </w:p>
    <w:p w14:paraId="3F080FF9" w14:textId="4C07C867" w:rsidR="00880D29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Neutral</w:t>
      </w:r>
    </w:p>
    <w:p w14:paraId="4F228C38" w14:textId="77B58103" w:rsidR="00880D29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isagree</w:t>
      </w:r>
    </w:p>
    <w:p w14:paraId="26E6ABCC" w14:textId="05DF22C7" w:rsidR="00880D29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Strongly Disagree</w:t>
      </w:r>
    </w:p>
    <w:p w14:paraId="01EB001E" w14:textId="3F0D9468" w:rsidR="00880D29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22729A54" w14:textId="77777777" w:rsidR="00880D29" w:rsidRDefault="00880D29" w:rsidP="00A24C6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4709BFF7" w14:textId="159B1FE4" w:rsidR="00880D29" w:rsidRPr="00880D29" w:rsidRDefault="00880D29" w:rsidP="00880D29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Kate Farms formula improved by nutrition.</w:t>
      </w:r>
    </w:p>
    <w:p w14:paraId="78F1F0BA" w14:textId="77777777" w:rsidR="00880D29" w:rsidRDefault="00880D29" w:rsidP="00880D2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lastRenderedPageBreak/>
        <w:t>Strongly Agree</w:t>
      </w:r>
    </w:p>
    <w:p w14:paraId="74AD032F" w14:textId="77777777" w:rsidR="00880D29" w:rsidRDefault="00880D29" w:rsidP="00880D2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Agree</w:t>
      </w:r>
    </w:p>
    <w:p w14:paraId="2C600668" w14:textId="77777777" w:rsidR="00880D29" w:rsidRDefault="00880D29" w:rsidP="00880D2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Neutral</w:t>
      </w:r>
    </w:p>
    <w:p w14:paraId="7AE27FA5" w14:textId="77777777" w:rsidR="00880D29" w:rsidRDefault="00880D29" w:rsidP="00880D2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isagree</w:t>
      </w:r>
    </w:p>
    <w:p w14:paraId="5E47E22A" w14:textId="77777777" w:rsidR="00880D29" w:rsidRDefault="00880D29" w:rsidP="00880D2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Strongly Disagree</w:t>
      </w:r>
    </w:p>
    <w:p w14:paraId="06BC3D74" w14:textId="77777777" w:rsidR="00880D29" w:rsidRDefault="00880D29" w:rsidP="00880D29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4503678A" w14:textId="77777777" w:rsidR="001B7E8A" w:rsidRDefault="001B7E8A" w:rsidP="00AC739C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089C3956" w14:textId="60CF4D40" w:rsidR="00880D29" w:rsidRDefault="00A30A61" w:rsidP="00880D29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Kate Farms formula improved my digestive symptoms (i.e.: easier bowel movements; less of any of the following: reflux, stomach aches, bloating, nausea, etc)</w:t>
      </w:r>
    </w:p>
    <w:p w14:paraId="76DB1ACE" w14:textId="77777777" w:rsidR="00A30A61" w:rsidRP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Strongly Agree</w:t>
      </w:r>
    </w:p>
    <w:p w14:paraId="4EA04D71" w14:textId="77777777" w:rsidR="00A30A61" w:rsidRP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Agree</w:t>
      </w:r>
    </w:p>
    <w:p w14:paraId="76C7C496" w14:textId="77777777" w:rsidR="00A30A61" w:rsidRP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Neutral</w:t>
      </w:r>
    </w:p>
    <w:p w14:paraId="68CD94D8" w14:textId="77777777" w:rsidR="00A30A61" w:rsidRP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Disagree</w:t>
      </w:r>
    </w:p>
    <w:p w14:paraId="31D400F4" w14:textId="77777777" w:rsidR="00A30A61" w:rsidRP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Strongly Disagree</w:t>
      </w:r>
    </w:p>
    <w:p w14:paraId="2D356C5B" w14:textId="77777777" w:rsid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Prefer not to answer</w:t>
      </w:r>
    </w:p>
    <w:p w14:paraId="3ECA1CB3" w14:textId="77777777" w:rsidR="00A30A61" w:rsidRDefault="00A30A61" w:rsidP="00A30A61">
      <w:pPr>
        <w:spacing w:before="0" w:after="0"/>
        <w:ind w:left="720"/>
        <w:jc w:val="both"/>
        <w:rPr>
          <w:i/>
          <w:iCs/>
          <w:noProof/>
        </w:rPr>
      </w:pPr>
    </w:p>
    <w:p w14:paraId="43DD49EC" w14:textId="3D509E94" w:rsidR="00A30A61" w:rsidRDefault="001A388E" w:rsidP="00A30A61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If you had improved digestive symptoms after using Kate Farms formula, which of the following symptoms improved? (Please select all that apply)</w:t>
      </w:r>
    </w:p>
    <w:p w14:paraId="7DEFB85C" w14:textId="4D057C73" w:rsidR="001A388E" w:rsidRDefault="001A388E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iarrhea</w:t>
      </w:r>
    </w:p>
    <w:p w14:paraId="74866D87" w14:textId="224A60E5" w:rsidR="001A388E" w:rsidRDefault="001A388E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Constipation</w:t>
      </w:r>
    </w:p>
    <w:p w14:paraId="6C20B9E5" w14:textId="2D25C011" w:rsidR="001A388E" w:rsidRDefault="001A388E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Vomiting</w:t>
      </w:r>
    </w:p>
    <w:p w14:paraId="4A3E7859" w14:textId="39CA9546" w:rsidR="001A388E" w:rsidRDefault="001A388E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Reflux</w:t>
      </w:r>
    </w:p>
    <w:p w14:paraId="03440F7C" w14:textId="42925296" w:rsidR="001A388E" w:rsidRDefault="001C3091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Bloating</w:t>
      </w:r>
    </w:p>
    <w:p w14:paraId="313D78BF" w14:textId="620B2B06" w:rsidR="001C3091" w:rsidRDefault="001C3091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Stomach aches</w:t>
      </w:r>
    </w:p>
    <w:p w14:paraId="4B51AEFC" w14:textId="2FE26784" w:rsidR="001C3091" w:rsidRDefault="001C3091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Nausea</w:t>
      </w:r>
    </w:p>
    <w:p w14:paraId="663253FC" w14:textId="274A4B73" w:rsidR="001C3091" w:rsidRDefault="001C3091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I didn’t have improved digestive symptoms while on Kate Farms</w:t>
      </w:r>
    </w:p>
    <w:p w14:paraId="107D0A42" w14:textId="3817E7D7" w:rsidR="001C3091" w:rsidRDefault="001C3091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refer not to answer</w:t>
      </w:r>
    </w:p>
    <w:p w14:paraId="32D61390" w14:textId="77777777" w:rsidR="001C3091" w:rsidRDefault="001C3091" w:rsidP="001A388E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358EB025" w14:textId="1A97C53D" w:rsidR="001C3091" w:rsidRDefault="001C3091" w:rsidP="001C3091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What is the main reason that you started Kate Farms formula?</w:t>
      </w:r>
    </w:p>
    <w:p w14:paraId="32BBAC84" w14:textId="6B715F4F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Allergy to one or more ingredients in other formulas </w:t>
      </w:r>
    </w:p>
    <w:p w14:paraId="64D61240" w14:textId="7762442B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Intolerance to one or more formulas used before </w:t>
      </w:r>
    </w:p>
    <w:p w14:paraId="03871A57" w14:textId="0FDE2A2C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Preferred the taste of Kate Farms formula ( </w:t>
      </w:r>
      <w:r w:rsidRPr="00A117E9">
        <w:rPr>
          <w:rStyle w:val="eop"/>
          <w:i/>
          <w:iCs/>
          <w:color w:val="000000" w:themeColor="text1"/>
        </w:rPr>
        <w:t> </w:t>
      </w:r>
    </w:p>
    <w:p w14:paraId="710A1D19" w14:textId="2090E413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Preferred ingredients in Kate Farms  </w:t>
      </w:r>
      <w:r w:rsidRPr="00A117E9">
        <w:rPr>
          <w:rStyle w:val="eop"/>
          <w:i/>
          <w:iCs/>
          <w:color w:val="000000" w:themeColor="text1"/>
        </w:rPr>
        <w:t> </w:t>
      </w:r>
    </w:p>
    <w:p w14:paraId="2C0B2957" w14:textId="65863090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Poor growth on previous formula </w:t>
      </w:r>
    </w:p>
    <w:p w14:paraId="433DBF9A" w14:textId="2CF8F5B8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Poor weight gain on previous formula  </w:t>
      </w:r>
      <w:r w:rsidRPr="00A117E9">
        <w:rPr>
          <w:rStyle w:val="eop"/>
          <w:i/>
          <w:iCs/>
          <w:color w:val="000000" w:themeColor="text1"/>
        </w:rPr>
        <w:t> </w:t>
      </w:r>
    </w:p>
    <w:p w14:paraId="32EC5E59" w14:textId="5C215352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Doctor or Dietitian recommended  </w:t>
      </w:r>
      <w:r w:rsidRPr="00A117E9">
        <w:rPr>
          <w:rStyle w:val="eop"/>
          <w:i/>
          <w:iCs/>
          <w:color w:val="000000" w:themeColor="text1"/>
        </w:rPr>
        <w:t> </w:t>
      </w:r>
    </w:p>
    <w:p w14:paraId="30EC4949" w14:textId="2FA14FD5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Other </w:t>
      </w:r>
    </w:p>
    <w:p w14:paraId="73C43DE6" w14:textId="3D92F200" w:rsidR="00A117E9" w:rsidRP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Unsure</w:t>
      </w:r>
    </w:p>
    <w:p w14:paraId="4A878C3A" w14:textId="5EAB1349" w:rsidR="00A117E9" w:rsidRDefault="00A117E9" w:rsidP="00A117E9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 w:rsidRPr="00A117E9">
        <w:rPr>
          <w:rStyle w:val="normaltextrun"/>
          <w:i/>
          <w:iCs/>
          <w:color w:val="000000" w:themeColor="text1"/>
        </w:rPr>
        <w:t>Prefer not to answer </w:t>
      </w:r>
    </w:p>
    <w:p w14:paraId="4A55D99C" w14:textId="77777777" w:rsidR="00126B3E" w:rsidRDefault="00126B3E" w:rsidP="00A117E9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7D42A91A" w14:textId="70C33DA4" w:rsidR="00126B3E" w:rsidRDefault="00A92EF2" w:rsidP="00126B3E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Did your weight change while using Kate Farms formula?</w:t>
      </w:r>
    </w:p>
    <w:p w14:paraId="3CF12B14" w14:textId="52280E85" w:rsidR="00A92EF2" w:rsidRDefault="00A92EF2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Yes-increased (weight gain)</w:t>
      </w:r>
    </w:p>
    <w:p w14:paraId="5C45F5BE" w14:textId="68591A50" w:rsidR="00A92EF2" w:rsidRDefault="00A92EF2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Yes-decreased (weight loss)</w:t>
      </w:r>
    </w:p>
    <w:p w14:paraId="3FAA9162" w14:textId="55C826E0" w:rsidR="00A92EF2" w:rsidRDefault="00A92EF2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 change</w:t>
      </w:r>
    </w:p>
    <w:p w14:paraId="5A96FBA8" w14:textId="045AA558" w:rsidR="00A92EF2" w:rsidRDefault="00A92EF2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3B14A387" w14:textId="254DB083" w:rsidR="00A92EF2" w:rsidRDefault="00A92EF2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3AE4E61C" w14:textId="77777777" w:rsidR="00A92EF2" w:rsidRDefault="00A92EF2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4E6A8CCE" w14:textId="7B809FB2" w:rsidR="00A92EF2" w:rsidRDefault="00A92EF2" w:rsidP="00A92EF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abdominal bloating did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675BFD81" w14:textId="52ADB98B" w:rsidR="00A92EF2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3D228017" w14:textId="2B4D1316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656A0336" w14:textId="7E58394C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6C8FA6B1" w14:textId="721DADB1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6C401FC7" w14:textId="4B20FA5E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4D7069A7" w14:textId="2F4D0050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1BE1D676" w14:textId="1B494077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3F240E90" w14:textId="3D12B9A3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4C58032C" w14:textId="77777777" w:rsidR="009C2DEE" w:rsidRDefault="009C2DEE" w:rsidP="00A92EF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5D212D98" w14:textId="4A0030BB" w:rsidR="00051AEF" w:rsidRDefault="00051AEF" w:rsidP="00051AEF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abdominal pain did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5CDEF9E8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71262361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5F2821DE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21A83591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4D1BAF13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3A185CF8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53B3739A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2666CF29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5126272B" w14:textId="77777777" w:rsidR="00051AEF" w:rsidRDefault="00051AEF" w:rsidP="00051A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64DF8CB4" w14:textId="304D6644" w:rsidR="003B26A6" w:rsidRDefault="003B26A6" w:rsidP="003B26A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constipation did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6F25C0D6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1663BDB7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0B71E595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2B813F46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18653879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7E343DD7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353550AD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5964C228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0979530C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2458FA20" w14:textId="559F3CB7" w:rsidR="003B26A6" w:rsidRDefault="003B26A6" w:rsidP="003B26A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</w:t>
      </w:r>
      <w:r w:rsidR="00D90335">
        <w:rPr>
          <w:rStyle w:val="normaltextrun"/>
          <w:i/>
          <w:iCs/>
          <w:color w:val="000000" w:themeColor="text1"/>
        </w:rPr>
        <w:t>diarrhea</w:t>
      </w:r>
      <w:r>
        <w:rPr>
          <w:rStyle w:val="normaltextrun"/>
          <w:i/>
          <w:iCs/>
          <w:color w:val="000000" w:themeColor="text1"/>
        </w:rPr>
        <w:t xml:space="preserve"> </w:t>
      </w:r>
      <w:proofErr w:type="gramStart"/>
      <w:r>
        <w:rPr>
          <w:rStyle w:val="normaltextrun"/>
          <w:i/>
          <w:iCs/>
          <w:color w:val="000000" w:themeColor="text1"/>
        </w:rPr>
        <w:t>did</w:t>
      </w:r>
      <w:proofErr w:type="gramEnd"/>
      <w:r>
        <w:rPr>
          <w:rStyle w:val="normaltextrun"/>
          <w:i/>
          <w:iCs/>
          <w:color w:val="000000" w:themeColor="text1"/>
        </w:rPr>
        <w:t xml:space="preserve">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048052AE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49F08167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2AA11BFE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01BBB55F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1929A5AD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6DC59F1C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5175EE08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3439824C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1D486BD6" w14:textId="77777777" w:rsidR="003B26A6" w:rsidRDefault="003B26A6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01C3D634" w14:textId="77777777" w:rsidR="00D90335" w:rsidRDefault="00D90335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1FCD9F22" w14:textId="77777777" w:rsidR="00D90335" w:rsidRDefault="00D90335" w:rsidP="003B26A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2E5E9E30" w14:textId="40801F83" w:rsidR="00D90335" w:rsidRDefault="00D90335" w:rsidP="00D90335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</w:t>
      </w:r>
      <w:r w:rsidR="00470E63">
        <w:rPr>
          <w:rStyle w:val="normaltextrun"/>
          <w:i/>
          <w:iCs/>
          <w:color w:val="000000" w:themeColor="text1"/>
        </w:rPr>
        <w:t>nausea</w:t>
      </w:r>
      <w:r>
        <w:rPr>
          <w:rStyle w:val="normaltextrun"/>
          <w:i/>
          <w:iCs/>
          <w:color w:val="000000" w:themeColor="text1"/>
        </w:rPr>
        <w:t xml:space="preserve"> did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7EE7722C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101400EB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6A73DF4E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7A4AAC6B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1DC57318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3ADD1AB0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4F55A9E7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2463E633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2782FFDB" w14:textId="77777777" w:rsidR="00D90335" w:rsidRDefault="00D90335" w:rsidP="00D9033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3C277C8D" w14:textId="4919915C" w:rsidR="00470E63" w:rsidRDefault="00470E63" w:rsidP="00470E63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</w:t>
      </w:r>
      <w:r w:rsidR="005362DB">
        <w:rPr>
          <w:rStyle w:val="normaltextrun"/>
          <w:i/>
          <w:iCs/>
          <w:color w:val="000000" w:themeColor="text1"/>
        </w:rPr>
        <w:t>reflux</w:t>
      </w:r>
      <w:r>
        <w:rPr>
          <w:rStyle w:val="normaltextrun"/>
          <w:i/>
          <w:iCs/>
          <w:color w:val="000000" w:themeColor="text1"/>
        </w:rPr>
        <w:t xml:space="preserve"> </w:t>
      </w:r>
      <w:proofErr w:type="gramStart"/>
      <w:r>
        <w:rPr>
          <w:rStyle w:val="normaltextrun"/>
          <w:i/>
          <w:iCs/>
          <w:color w:val="000000" w:themeColor="text1"/>
        </w:rPr>
        <w:t>did</w:t>
      </w:r>
      <w:proofErr w:type="gramEnd"/>
      <w:r>
        <w:rPr>
          <w:rStyle w:val="normaltextrun"/>
          <w:i/>
          <w:iCs/>
          <w:color w:val="000000" w:themeColor="text1"/>
        </w:rPr>
        <w:t xml:space="preserve">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51E1F2AE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6427E5A9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69A2662C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1636A7C3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49CEAE65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19052845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75E68ECB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2900F6A3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25028C7B" w14:textId="77777777" w:rsidR="00470E63" w:rsidRDefault="00470E63" w:rsidP="00470E6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47FE9100" w14:textId="31409D0F" w:rsidR="009341DC" w:rsidRDefault="009341DC" w:rsidP="009341DC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 xml:space="preserve">While on Kate Farms, on average, how many episodes of vomiting did you </w:t>
      </w:r>
      <w:proofErr w:type="gramStart"/>
      <w:r>
        <w:rPr>
          <w:rStyle w:val="normaltextrun"/>
          <w:i/>
          <w:iCs/>
          <w:color w:val="000000" w:themeColor="text1"/>
        </w:rPr>
        <w:t>have,</w:t>
      </w:r>
      <w:proofErr w:type="gramEnd"/>
      <w:r>
        <w:rPr>
          <w:rStyle w:val="normaltextrun"/>
          <w:i/>
          <w:iCs/>
          <w:color w:val="000000" w:themeColor="text1"/>
        </w:rPr>
        <w:t xml:space="preserve"> per week? </w:t>
      </w:r>
    </w:p>
    <w:p w14:paraId="0C0D7D7A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ne</w:t>
      </w:r>
    </w:p>
    <w:p w14:paraId="7C9367F1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3E07725A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3EBAAC74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1A76BC1A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581B02BE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1F450FF0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378126A8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70B4C4E8" w14:textId="77777777" w:rsidR="009341DC" w:rsidRDefault="009341DC" w:rsidP="009341D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595040B3" w14:textId="5A55666F" w:rsidR="00F61B9F" w:rsidRPr="00C45D34" w:rsidRDefault="00F61B9F" w:rsidP="00C45D3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While on Kate Farms, I was able to use at least 75% (3/4) of the recommended amount. </w:t>
      </w:r>
    </w:p>
    <w:p w14:paraId="003F1572" w14:textId="77777777" w:rsidR="00F61B9F" w:rsidRPr="00A30A61" w:rsidRDefault="00F61B9F" w:rsidP="00F61B9F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Strongly Agree</w:t>
      </w:r>
    </w:p>
    <w:p w14:paraId="0F265776" w14:textId="77777777" w:rsidR="00F61B9F" w:rsidRPr="00A30A61" w:rsidRDefault="00F61B9F" w:rsidP="00F61B9F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Agree</w:t>
      </w:r>
    </w:p>
    <w:p w14:paraId="4CF60151" w14:textId="77777777" w:rsidR="00F61B9F" w:rsidRPr="00A30A61" w:rsidRDefault="00F61B9F" w:rsidP="00F61B9F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Neutral</w:t>
      </w:r>
    </w:p>
    <w:p w14:paraId="149D5228" w14:textId="77777777" w:rsidR="00F61B9F" w:rsidRPr="00A30A61" w:rsidRDefault="00F61B9F" w:rsidP="00F61B9F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Disagree</w:t>
      </w:r>
    </w:p>
    <w:p w14:paraId="72658A64" w14:textId="77777777" w:rsidR="00F61B9F" w:rsidRDefault="00F61B9F" w:rsidP="00F61B9F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Strongly Disagree</w:t>
      </w:r>
    </w:p>
    <w:p w14:paraId="6A5DE9FA" w14:textId="301DA89B" w:rsidR="00C45D34" w:rsidRPr="00A30A61" w:rsidRDefault="00C45D34" w:rsidP="00F61B9F">
      <w:p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No specific amount was recommended</w:t>
      </w:r>
    </w:p>
    <w:p w14:paraId="3C7B1192" w14:textId="77777777" w:rsidR="00F61B9F" w:rsidRDefault="00F61B9F" w:rsidP="00F61B9F">
      <w:pPr>
        <w:spacing w:before="0" w:after="0"/>
        <w:ind w:left="720"/>
        <w:jc w:val="both"/>
        <w:rPr>
          <w:i/>
          <w:iCs/>
          <w:noProof/>
        </w:rPr>
      </w:pPr>
      <w:r w:rsidRPr="00A30A61">
        <w:rPr>
          <w:i/>
          <w:iCs/>
          <w:noProof/>
        </w:rPr>
        <w:t>Prefer not to answer</w:t>
      </w:r>
    </w:p>
    <w:p w14:paraId="18EF4302" w14:textId="77777777" w:rsidR="001C3091" w:rsidRPr="00A117E9" w:rsidRDefault="001C3091" w:rsidP="001C309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4D70AE4A" w14:textId="77777777" w:rsidR="00A30A61" w:rsidRPr="00A117E9" w:rsidRDefault="00A30A61" w:rsidP="00A30A61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3FAEB4FF" w14:textId="77777777" w:rsidR="008F35DC" w:rsidRDefault="008F35DC" w:rsidP="00071196">
      <w:pPr>
        <w:spacing w:before="0" w:after="0"/>
        <w:contextualSpacing/>
        <w:jc w:val="both"/>
        <w:rPr>
          <w:b/>
          <w:bCs/>
          <w:i/>
          <w:iCs/>
          <w:noProof/>
          <w:u w:val="single"/>
        </w:rPr>
      </w:pPr>
    </w:p>
    <w:p w14:paraId="5882B956" w14:textId="77777777" w:rsidR="008F35DC" w:rsidRDefault="008F35DC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47E00C5B" w14:textId="77777777" w:rsidR="008A4A10" w:rsidRDefault="008A4A10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2B835DAE" w14:textId="77777777" w:rsidR="008A4A10" w:rsidRDefault="008A4A10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46003B7C" w14:textId="77777777" w:rsidR="008A4A10" w:rsidRDefault="008A4A10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114F6FFC" w14:textId="24A63A44" w:rsidR="00C45D34" w:rsidRPr="00BB41A2" w:rsidRDefault="00C45D34" w:rsidP="004A5E1F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t>While on the previous formula, on average, how many episodes of abdominal bloating did you have, per week?</w:t>
      </w:r>
    </w:p>
    <w:p w14:paraId="0BF6ECA0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1AE06EB3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2F0381D3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3498495B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5142E965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0F00B085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28809637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71365730" w14:textId="77777777" w:rsidR="008A4A10" w:rsidRDefault="008A4A10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6EB6EBF6" w14:textId="4A91752D" w:rsidR="004A5E1F" w:rsidRPr="00BB41A2" w:rsidRDefault="004A5E1F" w:rsidP="004A5E1F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t xml:space="preserve">While on the previous formula, on average, how many episodes of abdominal </w:t>
      </w:r>
      <w:r>
        <w:rPr>
          <w:i/>
          <w:iCs/>
          <w:noProof/>
        </w:rPr>
        <w:t>pain</w:t>
      </w:r>
      <w:r w:rsidRPr="00C45D34">
        <w:rPr>
          <w:i/>
          <w:iCs/>
          <w:noProof/>
        </w:rPr>
        <w:t xml:space="preserve"> did you have</w:t>
      </w:r>
      <w:r w:rsidR="00BB41A2">
        <w:rPr>
          <w:i/>
          <w:iCs/>
          <w:noProof/>
        </w:rPr>
        <w:t>,</w:t>
      </w:r>
      <w:r w:rsidRPr="00C45D34">
        <w:rPr>
          <w:i/>
          <w:iCs/>
          <w:noProof/>
        </w:rPr>
        <w:t xml:space="preserve"> per week?</w:t>
      </w:r>
    </w:p>
    <w:p w14:paraId="7A873779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30680795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21F7A4E4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347D766D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4C3504E5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2909A21B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719CA246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3403BEA8" w14:textId="77777777" w:rsidR="004A5E1F" w:rsidRDefault="004A5E1F" w:rsidP="004A5E1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011005A3" w14:textId="771781E0" w:rsidR="00BB41A2" w:rsidRPr="00BB41A2" w:rsidRDefault="00BB41A2" w:rsidP="00BB41A2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t xml:space="preserve">While on the previous formula, on average, how many episodes of </w:t>
      </w:r>
      <w:r>
        <w:rPr>
          <w:i/>
          <w:iCs/>
          <w:noProof/>
        </w:rPr>
        <w:t>constipation</w:t>
      </w:r>
      <w:r w:rsidRPr="00C45D34">
        <w:rPr>
          <w:i/>
          <w:iCs/>
          <w:noProof/>
        </w:rPr>
        <w:t xml:space="preserve"> did you have, per week?</w:t>
      </w:r>
    </w:p>
    <w:p w14:paraId="5EB4E40D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5C9DBC82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2A55C136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36E2035E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17A80352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23940FEC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02338DE1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3618F21D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7BEF3BD8" w14:textId="1FF5F751" w:rsidR="00BB41A2" w:rsidRPr="00913A4B" w:rsidRDefault="00BB41A2" w:rsidP="00BB41A2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t xml:space="preserve">While on the previous formula, on average, how many episodes of </w:t>
      </w:r>
      <w:r>
        <w:rPr>
          <w:i/>
          <w:iCs/>
          <w:noProof/>
        </w:rPr>
        <w:t>diarrhea</w:t>
      </w:r>
      <w:r w:rsidRPr="00C45D34">
        <w:rPr>
          <w:i/>
          <w:iCs/>
          <w:noProof/>
        </w:rPr>
        <w:t xml:space="preserve"> did you have, per week?</w:t>
      </w:r>
    </w:p>
    <w:p w14:paraId="23D7C98D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285BF845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6B5044EF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017164D0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763526E6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70222D41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6A2F0AFA" w14:textId="77777777" w:rsidR="00BB41A2" w:rsidRDefault="00BB41A2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7936AC89" w14:textId="77777777" w:rsidR="00913A4B" w:rsidRDefault="00913A4B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4D281B11" w14:textId="77777777" w:rsidR="00913A4B" w:rsidRDefault="00913A4B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11A8246D" w14:textId="77777777" w:rsidR="00913A4B" w:rsidRDefault="00913A4B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1F9892EE" w14:textId="77777777" w:rsidR="00913A4B" w:rsidRDefault="00913A4B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0CC015DC" w14:textId="77777777" w:rsidR="00913A4B" w:rsidRDefault="00913A4B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1BB8197D" w14:textId="77777777" w:rsidR="00913A4B" w:rsidRDefault="00913A4B" w:rsidP="00BB41A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774A11FA" w14:textId="14835CF5" w:rsidR="00913A4B" w:rsidRPr="00913A4B" w:rsidRDefault="00913A4B" w:rsidP="00913A4B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lastRenderedPageBreak/>
        <w:t xml:space="preserve">While on the previous formula, on average, how many episodes of </w:t>
      </w:r>
      <w:r>
        <w:rPr>
          <w:i/>
          <w:iCs/>
          <w:noProof/>
        </w:rPr>
        <w:t>nausea</w:t>
      </w:r>
      <w:r w:rsidRPr="00C45D34">
        <w:rPr>
          <w:i/>
          <w:iCs/>
          <w:noProof/>
        </w:rPr>
        <w:t xml:space="preserve"> did you have, per week?</w:t>
      </w:r>
    </w:p>
    <w:p w14:paraId="6FA08E24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7D79FD13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4BEEC7CC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2273CDBB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4FA832A2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02AB576F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0245E3FE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0E845FD6" w14:textId="77777777" w:rsidR="00913A4B" w:rsidRDefault="00913A4B" w:rsidP="00913A4B">
      <w:pPr>
        <w:pStyle w:val="paragraph"/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</w:rPr>
      </w:pPr>
    </w:p>
    <w:p w14:paraId="245173DB" w14:textId="68B6471C" w:rsidR="00913A4B" w:rsidRPr="00913A4B" w:rsidRDefault="00913A4B" w:rsidP="00913A4B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t xml:space="preserve">While on the previous formula, on average, how many episodes of </w:t>
      </w:r>
      <w:r>
        <w:rPr>
          <w:i/>
          <w:iCs/>
          <w:noProof/>
        </w:rPr>
        <w:t>reflux</w:t>
      </w:r>
      <w:r w:rsidRPr="00C45D34">
        <w:rPr>
          <w:i/>
          <w:iCs/>
          <w:noProof/>
        </w:rPr>
        <w:t xml:space="preserve"> did you have, per week?</w:t>
      </w:r>
    </w:p>
    <w:p w14:paraId="63D67132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34C186CC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7F5D0EB5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300A2459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10214812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67D696EE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2E6911BD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3AE87BC1" w14:textId="77777777" w:rsidR="00913A4B" w:rsidRDefault="00913A4B" w:rsidP="00913A4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116CA991" w14:textId="61ABF265" w:rsidR="009272C2" w:rsidRPr="009272C2" w:rsidRDefault="009272C2" w:rsidP="009272C2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C45D34">
        <w:rPr>
          <w:i/>
          <w:iCs/>
          <w:noProof/>
        </w:rPr>
        <w:t xml:space="preserve">While on the previous formula, on average, how many episodes of </w:t>
      </w:r>
      <w:r>
        <w:rPr>
          <w:i/>
          <w:iCs/>
          <w:noProof/>
        </w:rPr>
        <w:t>vomiting</w:t>
      </w:r>
      <w:r w:rsidRPr="00C45D34">
        <w:rPr>
          <w:i/>
          <w:iCs/>
          <w:noProof/>
        </w:rPr>
        <w:t xml:space="preserve"> did you have, per week?</w:t>
      </w:r>
    </w:p>
    <w:p w14:paraId="10B1CFC8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lt;1</w:t>
      </w:r>
    </w:p>
    <w:p w14:paraId="107CF6AA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1-3</w:t>
      </w:r>
    </w:p>
    <w:p w14:paraId="250F846B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4-6</w:t>
      </w:r>
    </w:p>
    <w:p w14:paraId="5F57BA3C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&gt;6</w:t>
      </w:r>
    </w:p>
    <w:p w14:paraId="439086EF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Unsure</w:t>
      </w:r>
    </w:p>
    <w:p w14:paraId="1A955153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Not applicable</w:t>
      </w:r>
    </w:p>
    <w:p w14:paraId="6D5D901A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  <w:r>
        <w:rPr>
          <w:rStyle w:val="normaltextrun"/>
          <w:i/>
          <w:iCs/>
          <w:color w:val="000000" w:themeColor="text1"/>
        </w:rPr>
        <w:t>Prefer not to answer</w:t>
      </w:r>
    </w:p>
    <w:p w14:paraId="4EA61B50" w14:textId="77777777" w:rsidR="009272C2" w:rsidRDefault="009272C2" w:rsidP="009272C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i/>
          <w:iCs/>
          <w:color w:val="000000" w:themeColor="text1"/>
        </w:rPr>
      </w:pPr>
    </w:p>
    <w:p w14:paraId="3DEDAD7D" w14:textId="77BB827C" w:rsidR="004A5E1F" w:rsidRPr="009272C2" w:rsidRDefault="009272C2" w:rsidP="004A5E1F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 w:rsidRPr="009272C2">
        <w:rPr>
          <w:i/>
          <w:iCs/>
          <w:noProof/>
        </w:rPr>
        <w:t xml:space="preserve">While on the previous formula, I was able to use at least 75%(3/4) of the recommended amount. </w:t>
      </w:r>
    </w:p>
    <w:p w14:paraId="3C20B6EB" w14:textId="77777777" w:rsidR="009272C2" w:rsidRP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Strongly Agree</w:t>
      </w:r>
    </w:p>
    <w:p w14:paraId="4E16173C" w14:textId="77777777" w:rsidR="009272C2" w:rsidRP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Agree</w:t>
      </w:r>
    </w:p>
    <w:p w14:paraId="408625AC" w14:textId="77777777" w:rsidR="009272C2" w:rsidRP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Neutral</w:t>
      </w:r>
    </w:p>
    <w:p w14:paraId="75601F42" w14:textId="77777777" w:rsidR="009272C2" w:rsidRP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Disagree</w:t>
      </w:r>
    </w:p>
    <w:p w14:paraId="039C16C6" w14:textId="77777777" w:rsidR="009272C2" w:rsidRP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Strongly Disagree</w:t>
      </w:r>
    </w:p>
    <w:p w14:paraId="16225DB5" w14:textId="77777777" w:rsidR="009272C2" w:rsidRP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No specific amount was recommended</w:t>
      </w:r>
    </w:p>
    <w:p w14:paraId="3F71AFF0" w14:textId="77777777" w:rsid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  <w:r w:rsidRPr="009272C2">
        <w:rPr>
          <w:i/>
          <w:iCs/>
          <w:noProof/>
        </w:rPr>
        <w:t>Prefer not to answer</w:t>
      </w:r>
    </w:p>
    <w:p w14:paraId="1293EA2C" w14:textId="77777777" w:rsidR="009272C2" w:rsidRDefault="009272C2" w:rsidP="009272C2">
      <w:pPr>
        <w:spacing w:before="0" w:after="0"/>
        <w:ind w:left="720"/>
        <w:jc w:val="both"/>
        <w:rPr>
          <w:i/>
          <w:iCs/>
          <w:noProof/>
        </w:rPr>
      </w:pPr>
    </w:p>
    <w:p w14:paraId="2F3B6D20" w14:textId="7AD2BDCB" w:rsidR="009272C2" w:rsidRDefault="009272C2" w:rsidP="009272C2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Which formula(s) were you using right before you started Kate Farms?</w:t>
      </w:r>
    </w:p>
    <w:p w14:paraId="758D6C5D" w14:textId="65333C05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Boost/Ensure</w:t>
      </w:r>
    </w:p>
    <w:p w14:paraId="022FDA3D" w14:textId="1D565222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ediasure/Boost Kid Essentials</w:t>
      </w:r>
    </w:p>
    <w:p w14:paraId="094612F6" w14:textId="0F962CB2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Nutren/Jevity</w:t>
      </w:r>
    </w:p>
    <w:p w14:paraId="4015E1F9" w14:textId="125C0F48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Peptamen/Vital</w:t>
      </w:r>
    </w:p>
    <w:p w14:paraId="01068EFE" w14:textId="47D92340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Real Food Blends</w:t>
      </w:r>
    </w:p>
    <w:p w14:paraId="1F19ABF5" w14:textId="00C27CCC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lastRenderedPageBreak/>
        <w:t>Liquid Hope/Nourish/Compleat Organic Blends</w:t>
      </w:r>
    </w:p>
    <w:p w14:paraId="18169C24" w14:textId="73B9B0AC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Elecare/Neocate</w:t>
      </w:r>
    </w:p>
    <w:p w14:paraId="7CE3951D" w14:textId="17A6E2AE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Infant Formula</w:t>
      </w:r>
    </w:p>
    <w:p w14:paraId="1ED02E1F" w14:textId="3FBB14F9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Other</w:t>
      </w:r>
    </w:p>
    <w:p w14:paraId="01CF8FD0" w14:textId="77777777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</w:p>
    <w:p w14:paraId="552FCBFD" w14:textId="65A53A56" w:rsidR="009272C2" w:rsidRDefault="009272C2" w:rsidP="00BA14E5">
      <w:pPr>
        <w:pStyle w:val="ListParagraph"/>
        <w:numPr>
          <w:ilvl w:val="0"/>
          <w:numId w:val="24"/>
        </w:numPr>
        <w:spacing w:before="0" w:after="0"/>
        <w:jc w:val="both"/>
        <w:rPr>
          <w:i/>
          <w:iCs/>
          <w:noProof/>
        </w:rPr>
      </w:pPr>
      <w:r>
        <w:rPr>
          <w:i/>
          <w:iCs/>
          <w:noProof/>
        </w:rPr>
        <w:t>If you stopped using Kate Farms formula, what was the main reason?</w:t>
      </w:r>
    </w:p>
    <w:p w14:paraId="67E4A1ED" w14:textId="7BB5A228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No insurance coverage</w:t>
      </w:r>
    </w:p>
    <w:p w14:paraId="5B107502" w14:textId="129A6BAF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idn’t tolerate it</w:t>
      </w:r>
    </w:p>
    <w:p w14:paraId="2F8FAC8D" w14:textId="155F4489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Didn’t like the taste</w:t>
      </w:r>
    </w:p>
    <w:p w14:paraId="3EC58BBB" w14:textId="56AC2ABC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Too expensive</w:t>
      </w:r>
    </w:p>
    <w:p w14:paraId="0D00E46B" w14:textId="50CB6120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I no longer have a need for formula</w:t>
      </w:r>
    </w:p>
    <w:p w14:paraId="07541E3F" w14:textId="2F29DF35" w:rsid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>Other</w:t>
      </w:r>
    </w:p>
    <w:p w14:paraId="59D8E52D" w14:textId="5946147E" w:rsidR="009272C2" w:rsidRPr="009272C2" w:rsidRDefault="009272C2" w:rsidP="009272C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i/>
          <w:iCs/>
          <w:noProof/>
        </w:rPr>
      </w:pPr>
      <w:r>
        <w:rPr>
          <w:i/>
          <w:iCs/>
          <w:noProof/>
        </w:rPr>
        <w:t xml:space="preserve">I am still using </w:t>
      </w:r>
      <w:r w:rsidR="00A230AD">
        <w:rPr>
          <w:i/>
          <w:iCs/>
          <w:noProof/>
        </w:rPr>
        <w:t>Kate Farms</w:t>
      </w:r>
    </w:p>
    <w:p w14:paraId="52D64E07" w14:textId="17C89F09" w:rsidR="00BA14E5" w:rsidRDefault="00BA14E5" w:rsidP="26B32483">
      <w:pPr>
        <w:spacing w:before="0" w:after="0"/>
        <w:ind w:left="720"/>
        <w:contextualSpacing/>
        <w:jc w:val="both"/>
        <w:rPr>
          <w:b/>
          <w:bCs/>
          <w:noProof/>
          <w:u w:val="single"/>
        </w:rPr>
      </w:pPr>
    </w:p>
    <w:p w14:paraId="5F4A2594" w14:textId="3BBC74AF" w:rsidR="008A4A10" w:rsidRDefault="008A4A10" w:rsidP="26B32483">
      <w:pPr>
        <w:spacing w:before="0" w:after="0"/>
        <w:contextualSpacing/>
        <w:jc w:val="both"/>
        <w:rPr>
          <w:b/>
          <w:bCs/>
          <w:noProof/>
        </w:rPr>
      </w:pPr>
    </w:p>
    <w:p w14:paraId="44EB9F6A" w14:textId="75F1FB7F" w:rsidR="00BF5C2B" w:rsidRDefault="00BF5C2B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  <w:r w:rsidRPr="00BF5C2B">
        <w:rPr>
          <w:b/>
          <w:bCs/>
          <w:noProof/>
          <w:u w:val="single"/>
        </w:rPr>
        <w:t xml:space="preserve">Survey 2 </w:t>
      </w:r>
    </w:p>
    <w:p w14:paraId="167B025C" w14:textId="77777777" w:rsidR="00BF5C2B" w:rsidRPr="00BF5C2B" w:rsidRDefault="00BF5C2B" w:rsidP="00071196">
      <w:pPr>
        <w:spacing w:before="0" w:after="0"/>
        <w:contextualSpacing/>
        <w:jc w:val="both"/>
        <w:rPr>
          <w:b/>
          <w:bCs/>
          <w:noProof/>
          <w:u w:val="single"/>
        </w:rPr>
      </w:pPr>
    </w:p>
    <w:p w14:paraId="3FDF87E7" w14:textId="20E22576" w:rsidR="003B693F" w:rsidRPr="00964454" w:rsidRDefault="003B693F" w:rsidP="00071196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  <w:w w:val="105"/>
        </w:rPr>
        <w:t>In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the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last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12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months,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have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you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or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the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person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you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care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for,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used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or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tried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a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>Kate</w:t>
      </w:r>
      <w:r w:rsidRPr="00BA14E5">
        <w:rPr>
          <w:i/>
          <w:iCs/>
          <w:spacing w:val="-6"/>
          <w:w w:val="105"/>
        </w:rPr>
        <w:t xml:space="preserve"> </w:t>
      </w:r>
      <w:r w:rsidRPr="00BA14E5">
        <w:rPr>
          <w:i/>
          <w:iCs/>
          <w:w w:val="105"/>
        </w:rPr>
        <w:t xml:space="preserve">Farms </w:t>
      </w:r>
      <w:r w:rsidRPr="00BA14E5">
        <w:rPr>
          <w:i/>
          <w:iCs/>
          <w:spacing w:val="-2"/>
          <w:w w:val="105"/>
        </w:rPr>
        <w:t>formula?</w:t>
      </w:r>
    </w:p>
    <w:p w14:paraId="7D6D6C6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</w:t>
      </w:r>
    </w:p>
    <w:p w14:paraId="69E584A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</w:t>
      </w:r>
    </w:p>
    <w:p w14:paraId="25202DC7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85D691F" w14:textId="534C1DDD" w:rsidR="003B693F" w:rsidRPr="00964454" w:rsidRDefault="003B693F" w:rsidP="00071196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Are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you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still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using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a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Kate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Farms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formula?</w:t>
      </w:r>
      <w:r w:rsidRPr="00BA14E5">
        <w:rPr>
          <w:i/>
          <w:iCs/>
          <w:spacing w:val="52"/>
        </w:rPr>
        <w:t xml:space="preserve"> </w:t>
      </w:r>
    </w:p>
    <w:p w14:paraId="4296987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</w:t>
      </w:r>
    </w:p>
    <w:p w14:paraId="2664BF2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</w:t>
      </w:r>
    </w:p>
    <w:p w14:paraId="02067A3D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63457BC" w14:textId="1589A1DF" w:rsidR="003B693F" w:rsidRPr="00964454" w:rsidRDefault="003B693F" w:rsidP="00071196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  <w:w w:val="105"/>
        </w:rPr>
        <w:t>If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you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stopped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using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a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Kate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Farms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formula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within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the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last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12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months,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what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>was</w:t>
      </w:r>
      <w:r w:rsidRPr="00BA14E5">
        <w:rPr>
          <w:i/>
          <w:iCs/>
          <w:spacing w:val="-1"/>
          <w:w w:val="105"/>
        </w:rPr>
        <w:t xml:space="preserve"> </w:t>
      </w:r>
      <w:r w:rsidRPr="00BA14E5">
        <w:rPr>
          <w:i/>
          <w:iCs/>
          <w:w w:val="105"/>
        </w:rPr>
        <w:t xml:space="preserve">the </w:t>
      </w:r>
      <w:r w:rsidRPr="00BA14E5">
        <w:rPr>
          <w:i/>
          <w:iCs/>
        </w:rPr>
        <w:t xml:space="preserve">main reason? </w:t>
      </w:r>
    </w:p>
    <w:p w14:paraId="71168D9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 insurance coverage</w:t>
      </w:r>
    </w:p>
    <w:p w14:paraId="09424F2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Didn’t tolerate it</w:t>
      </w:r>
    </w:p>
    <w:p w14:paraId="4FE2F2F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A14E5">
        <w:rPr>
          <w:rFonts w:ascii="Times New Roman" w:hAnsi="Times New Roman" w:cs="Times New Roman"/>
          <w:i/>
          <w:iCs/>
          <w:sz w:val="24"/>
          <w:szCs w:val="24"/>
        </w:rPr>
        <w:t>Didn’t</w:t>
      </w:r>
      <w:proofErr w:type="gramEnd"/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 like the taste</w:t>
      </w:r>
    </w:p>
    <w:p w14:paraId="508FD43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Too expensive</w:t>
      </w:r>
    </w:p>
    <w:p w14:paraId="38CDC7D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I no longer have a need for formula</w:t>
      </w:r>
    </w:p>
    <w:p w14:paraId="4978F00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Other</w:t>
      </w:r>
    </w:p>
    <w:p w14:paraId="3F9D23B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I am still using Kate Farms formula</w:t>
      </w:r>
    </w:p>
    <w:p w14:paraId="0BC51A5C" w14:textId="1095AF2C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2390FF9C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CAAC264" w14:textId="3935EF75" w:rsidR="003B693F" w:rsidRPr="00BA14E5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If</w:t>
      </w:r>
      <w:r w:rsidRPr="00BA14E5">
        <w:rPr>
          <w:i/>
          <w:iCs/>
          <w:spacing w:val="48"/>
        </w:rPr>
        <w:t xml:space="preserve"> </w:t>
      </w:r>
      <w:r w:rsidRPr="00BA14E5">
        <w:rPr>
          <w:i/>
          <w:iCs/>
        </w:rPr>
        <w:t>you</w:t>
      </w:r>
      <w:r w:rsidRPr="00BA14E5">
        <w:rPr>
          <w:i/>
          <w:iCs/>
          <w:spacing w:val="48"/>
        </w:rPr>
        <w:t xml:space="preserve"> </w:t>
      </w:r>
      <w:r w:rsidRPr="00BA14E5">
        <w:rPr>
          <w:i/>
          <w:iCs/>
        </w:rPr>
        <w:t>selected</w:t>
      </w:r>
      <w:r w:rsidRPr="00BA14E5">
        <w:rPr>
          <w:i/>
          <w:iCs/>
          <w:spacing w:val="48"/>
        </w:rPr>
        <w:t xml:space="preserve"> </w:t>
      </w:r>
      <w:r w:rsidRPr="00BA14E5">
        <w:rPr>
          <w:i/>
          <w:iCs/>
        </w:rPr>
        <w:t>"Other",</w:t>
      </w:r>
      <w:r w:rsidRPr="00BA14E5">
        <w:rPr>
          <w:i/>
          <w:iCs/>
          <w:spacing w:val="49"/>
        </w:rPr>
        <w:t xml:space="preserve"> </w:t>
      </w:r>
      <w:r w:rsidRPr="00BA14E5">
        <w:rPr>
          <w:i/>
          <w:iCs/>
        </w:rPr>
        <w:t>please</w:t>
      </w:r>
      <w:r w:rsidRPr="00BA14E5">
        <w:rPr>
          <w:i/>
          <w:iCs/>
          <w:spacing w:val="48"/>
        </w:rPr>
        <w:t xml:space="preserve"> </w:t>
      </w:r>
      <w:r w:rsidRPr="00BA14E5">
        <w:rPr>
          <w:i/>
          <w:iCs/>
        </w:rPr>
        <w:t>briefly</w:t>
      </w:r>
      <w:r w:rsidRPr="00BA14E5">
        <w:rPr>
          <w:i/>
          <w:iCs/>
          <w:spacing w:val="48"/>
        </w:rPr>
        <w:t xml:space="preserve"> </w:t>
      </w:r>
      <w:r w:rsidRPr="00BA14E5">
        <w:rPr>
          <w:i/>
          <w:iCs/>
        </w:rPr>
        <w:t>explain</w:t>
      </w:r>
      <w:r w:rsidRPr="00BA14E5">
        <w:rPr>
          <w:i/>
          <w:iCs/>
          <w:spacing w:val="60"/>
          <w:w w:val="150"/>
        </w:rPr>
        <w:t xml:space="preserve"> </w:t>
      </w:r>
    </w:p>
    <w:p w14:paraId="51B1734F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11625013" w14:textId="431935E8" w:rsidR="003B693F" w:rsidRPr="00964454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What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is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your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relationship</w:t>
      </w:r>
      <w:r w:rsidRPr="00BA14E5">
        <w:rPr>
          <w:i/>
          <w:iCs/>
          <w:spacing w:val="28"/>
        </w:rPr>
        <w:t xml:space="preserve"> </w:t>
      </w:r>
      <w:proofErr w:type="gramStart"/>
      <w:r w:rsidRPr="00BA14E5">
        <w:rPr>
          <w:i/>
          <w:iCs/>
        </w:rPr>
        <w:t>to</w:t>
      </w:r>
      <w:proofErr w:type="gramEnd"/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the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person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who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has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or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who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is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currently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using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>a</w:t>
      </w:r>
      <w:r w:rsidRPr="00BA14E5">
        <w:rPr>
          <w:i/>
          <w:iCs/>
          <w:spacing w:val="28"/>
        </w:rPr>
        <w:t xml:space="preserve"> </w:t>
      </w:r>
      <w:r w:rsidRPr="00BA14E5">
        <w:rPr>
          <w:i/>
          <w:iCs/>
        </w:rPr>
        <w:t xml:space="preserve">Kate Farms formula? </w:t>
      </w:r>
    </w:p>
    <w:p w14:paraId="03A69F28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Parent</w:t>
      </w:r>
    </w:p>
    <w:p w14:paraId="2A346220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Sibling</w:t>
      </w:r>
    </w:p>
    <w:p w14:paraId="36A53FFD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Grandparent</w:t>
      </w:r>
    </w:p>
    <w:p w14:paraId="7C94A8FE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 xml:space="preserve">Other family </w:t>
      </w:r>
      <w:proofErr w:type="gramStart"/>
      <w:r w:rsidRPr="00BA14E5">
        <w:rPr>
          <w:rFonts w:cs="Times New Roman"/>
          <w:i/>
          <w:iCs/>
          <w:szCs w:val="24"/>
        </w:rPr>
        <w:t>member</w:t>
      </w:r>
      <w:proofErr w:type="gramEnd"/>
    </w:p>
    <w:p w14:paraId="6E24218A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Other caregiver (non-family)</w:t>
      </w:r>
    </w:p>
    <w:p w14:paraId="7B27A257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lastRenderedPageBreak/>
        <w:t>Self (I’m the one who has or is using a Kate Farms formula)</w:t>
      </w:r>
    </w:p>
    <w:p w14:paraId="3A8BE382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Prefer not to answer</w:t>
      </w:r>
    </w:p>
    <w:p w14:paraId="23A3CE77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5E3475B5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  <w:sectPr w:rsidR="003B693F" w:rsidRPr="00BA14E5" w:rsidSect="003B693F">
          <w:headerReference w:type="default" r:id="rId11"/>
          <w:footerReference w:type="even" r:id="rId12"/>
          <w:footerReference w:type="default" r:id="rId13"/>
          <w:pgSz w:w="12240" w:h="15840"/>
          <w:pgMar w:top="1440" w:right="1440" w:bottom="1440" w:left="1440" w:header="0" w:footer="0" w:gutter="0"/>
          <w:cols w:space="720"/>
          <w:docGrid w:linePitch="299"/>
        </w:sectPr>
      </w:pPr>
    </w:p>
    <w:p w14:paraId="675A866B" w14:textId="57D28A87" w:rsidR="003B693F" w:rsidRPr="00964454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What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is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the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age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of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the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person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who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has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used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or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is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currently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using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a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Kate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 xml:space="preserve">Farms formula? </w:t>
      </w:r>
    </w:p>
    <w:p w14:paraId="16E3AB63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5 years</w:t>
      </w:r>
    </w:p>
    <w:p w14:paraId="3732B9C0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6-12 years</w:t>
      </w:r>
    </w:p>
    <w:p w14:paraId="300CCAD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3-19 years</w:t>
      </w:r>
    </w:p>
    <w:p w14:paraId="75CEC75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20-40 years</w:t>
      </w:r>
    </w:p>
    <w:p w14:paraId="18C22CA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1-60 years</w:t>
      </w:r>
    </w:p>
    <w:p w14:paraId="6C37A043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0 years</w:t>
      </w:r>
    </w:p>
    <w:p w14:paraId="455618DA" w14:textId="67EE52FE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3B693F" w:rsidRPr="00BA14E5" w:rsidSect="003B693F">
          <w:headerReference w:type="default" r:id="rId14"/>
          <w:type w:val="continuous"/>
          <w:pgSz w:w="12240" w:h="15840"/>
          <w:pgMar w:top="1440" w:right="1440" w:bottom="1440" w:left="1440" w:header="0" w:footer="0" w:gutter="0"/>
          <w:cols w:space="720"/>
          <w:docGrid w:linePitch="299"/>
        </w:sect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</w:t>
      </w:r>
      <w:r w:rsidR="00964454">
        <w:rPr>
          <w:rFonts w:ascii="Times New Roman" w:hAnsi="Times New Roman" w:cs="Times New Roman"/>
          <w:i/>
          <w:iCs/>
          <w:sz w:val="24"/>
          <w:szCs w:val="24"/>
        </w:rPr>
        <w:t>r</w:t>
      </w:r>
    </w:p>
    <w:p w14:paraId="14347095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2AA6CBB" w14:textId="04E2B376" w:rsidR="003B693F" w:rsidRPr="00964454" w:rsidRDefault="003B693F" w:rsidP="00071196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at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is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the</w:t>
      </w:r>
      <w:r w:rsidRPr="00BA14E5">
        <w:rPr>
          <w:b w:val="0"/>
          <w:i/>
          <w:iCs/>
          <w:spacing w:val="-12"/>
          <w:w w:val="105"/>
        </w:rPr>
        <w:t xml:space="preserve"> </w:t>
      </w:r>
      <w:r w:rsidRPr="00BA14E5">
        <w:rPr>
          <w:b w:val="0"/>
          <w:i/>
          <w:iCs/>
          <w:w w:val="105"/>
        </w:rPr>
        <w:t>gender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of</w:t>
      </w:r>
      <w:r w:rsidRPr="00BA14E5">
        <w:rPr>
          <w:b w:val="0"/>
          <w:i/>
          <w:iCs/>
          <w:spacing w:val="-12"/>
          <w:w w:val="105"/>
        </w:rPr>
        <w:t xml:space="preserve"> </w:t>
      </w:r>
      <w:r w:rsidRPr="00BA14E5">
        <w:rPr>
          <w:b w:val="0"/>
          <w:i/>
          <w:iCs/>
          <w:w w:val="105"/>
        </w:rPr>
        <w:t>the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person</w:t>
      </w:r>
      <w:r w:rsidRPr="00BA14E5">
        <w:rPr>
          <w:b w:val="0"/>
          <w:i/>
          <w:iCs/>
          <w:spacing w:val="-12"/>
          <w:w w:val="105"/>
        </w:rPr>
        <w:t xml:space="preserve"> </w:t>
      </w:r>
      <w:r w:rsidRPr="00BA14E5">
        <w:rPr>
          <w:b w:val="0"/>
          <w:i/>
          <w:iCs/>
          <w:w w:val="105"/>
        </w:rPr>
        <w:t>who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has</w:t>
      </w:r>
      <w:r w:rsidRPr="00BA14E5">
        <w:rPr>
          <w:b w:val="0"/>
          <w:i/>
          <w:iCs/>
          <w:spacing w:val="-12"/>
          <w:w w:val="105"/>
        </w:rPr>
        <w:t xml:space="preserve"> </w:t>
      </w:r>
      <w:r w:rsidRPr="00BA14E5">
        <w:rPr>
          <w:b w:val="0"/>
          <w:i/>
          <w:iCs/>
          <w:w w:val="105"/>
        </w:rPr>
        <w:t>used/is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using</w:t>
      </w:r>
      <w:r w:rsidRPr="00BA14E5">
        <w:rPr>
          <w:b w:val="0"/>
          <w:i/>
          <w:iCs/>
          <w:spacing w:val="-12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12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3"/>
          <w:w w:val="105"/>
        </w:rPr>
        <w:t xml:space="preserve"> </w:t>
      </w:r>
      <w:r w:rsidRPr="00BA14E5">
        <w:rPr>
          <w:b w:val="0"/>
          <w:i/>
          <w:iCs/>
          <w:spacing w:val="-2"/>
          <w:w w:val="105"/>
        </w:rPr>
        <w:t>formula?</w:t>
      </w:r>
    </w:p>
    <w:p w14:paraId="5F1A01E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Female</w:t>
      </w:r>
    </w:p>
    <w:p w14:paraId="03C8993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Male</w:t>
      </w:r>
    </w:p>
    <w:p w14:paraId="41AAEC0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552ED8CF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140637B" w14:textId="3A05AEDB" w:rsidR="003B693F" w:rsidRPr="00BA14E5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at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is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the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main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reason/diagnosis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that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you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are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using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spacing w:val="-2"/>
          <w:w w:val="105"/>
        </w:rPr>
        <w:t>formula?</w:t>
      </w:r>
    </w:p>
    <w:p w14:paraId="7928CBF4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Gastroparesis</w:t>
      </w:r>
    </w:p>
    <w:p w14:paraId="2D25474D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Failure to Thrive</w:t>
      </w:r>
    </w:p>
    <w:p w14:paraId="0A2D31F6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Malnutrition</w:t>
      </w:r>
    </w:p>
    <w:p w14:paraId="02E26DCF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Cystic Fibrosis</w:t>
      </w:r>
    </w:p>
    <w:p w14:paraId="439B3D98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Brain Injury</w:t>
      </w:r>
    </w:p>
    <w:p w14:paraId="3596CE2F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ALS</w:t>
      </w:r>
    </w:p>
    <w:p w14:paraId="7570A302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Achalasia</w:t>
      </w:r>
    </w:p>
    <w:p w14:paraId="7D2A7DEE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Cerebral Palsy</w:t>
      </w:r>
    </w:p>
    <w:p w14:paraId="622E1D8D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Head and Neck cancer</w:t>
      </w:r>
    </w:p>
    <w:p w14:paraId="1E30A170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Other cancer</w:t>
      </w:r>
    </w:p>
    <w:p w14:paraId="4AADF8CA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Developmental Delay</w:t>
      </w:r>
    </w:p>
    <w:p w14:paraId="0F2E3294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Dysphagia</w:t>
      </w:r>
    </w:p>
    <w:p w14:paraId="7A571F65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Difficulty swallowing from a disease not described above</w:t>
      </w:r>
    </w:p>
    <w:p w14:paraId="7B5C5867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Organ transplant</w:t>
      </w:r>
    </w:p>
    <w:p w14:paraId="20B86B38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Esophageal cancer</w:t>
      </w:r>
    </w:p>
    <w:p w14:paraId="5DF60A4D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Congenital heart disease</w:t>
      </w:r>
    </w:p>
    <w:p w14:paraId="42F60656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Other</w:t>
      </w:r>
    </w:p>
    <w:p w14:paraId="735DED54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  <w:sectPr w:rsidR="003B693F" w:rsidRPr="00BA14E5" w:rsidSect="003B693F">
          <w:headerReference w:type="default" r:id="rId15"/>
          <w:type w:val="continuous"/>
          <w:pgSz w:w="12240" w:h="15840"/>
          <w:pgMar w:top="1440" w:right="1440" w:bottom="1440" w:left="1440" w:header="0" w:footer="0" w:gutter="0"/>
          <w:cols w:space="720"/>
          <w:docGrid w:linePitch="299"/>
        </w:sectPr>
      </w:pPr>
      <w:r w:rsidRPr="00BA14E5">
        <w:rPr>
          <w:rFonts w:cs="Times New Roman"/>
          <w:i/>
          <w:iCs/>
          <w:szCs w:val="24"/>
        </w:rPr>
        <w:t>Prefer not to answer</w:t>
      </w:r>
    </w:p>
    <w:p w14:paraId="7566926B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7EBA12C" w14:textId="2D99F8DE" w:rsidR="003B693F" w:rsidRPr="00964454" w:rsidRDefault="003B693F" w:rsidP="003D1E1B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964454">
        <w:rPr>
          <w:i/>
          <w:iCs/>
        </w:rPr>
        <w:t>If</w:t>
      </w:r>
      <w:r w:rsidRPr="00964454">
        <w:rPr>
          <w:i/>
          <w:iCs/>
          <w:spacing w:val="48"/>
        </w:rPr>
        <w:t xml:space="preserve"> </w:t>
      </w:r>
      <w:r w:rsidRPr="00964454">
        <w:rPr>
          <w:i/>
          <w:iCs/>
        </w:rPr>
        <w:t>you</w:t>
      </w:r>
      <w:r w:rsidRPr="00964454">
        <w:rPr>
          <w:i/>
          <w:iCs/>
          <w:spacing w:val="48"/>
        </w:rPr>
        <w:t xml:space="preserve"> </w:t>
      </w:r>
      <w:r w:rsidRPr="00964454">
        <w:rPr>
          <w:i/>
          <w:iCs/>
        </w:rPr>
        <w:t>selected</w:t>
      </w:r>
      <w:r w:rsidRPr="00964454">
        <w:rPr>
          <w:i/>
          <w:iCs/>
          <w:spacing w:val="48"/>
        </w:rPr>
        <w:t xml:space="preserve"> </w:t>
      </w:r>
      <w:r w:rsidRPr="00964454">
        <w:rPr>
          <w:i/>
          <w:iCs/>
        </w:rPr>
        <w:t>“Other”,</w:t>
      </w:r>
      <w:r w:rsidRPr="00964454">
        <w:rPr>
          <w:i/>
          <w:iCs/>
          <w:spacing w:val="49"/>
        </w:rPr>
        <w:t xml:space="preserve"> </w:t>
      </w:r>
      <w:r w:rsidRPr="00964454">
        <w:rPr>
          <w:i/>
          <w:iCs/>
        </w:rPr>
        <w:t>please</w:t>
      </w:r>
      <w:r w:rsidRPr="00964454">
        <w:rPr>
          <w:i/>
          <w:iCs/>
          <w:spacing w:val="48"/>
        </w:rPr>
        <w:t xml:space="preserve"> </w:t>
      </w:r>
      <w:r w:rsidRPr="00964454">
        <w:rPr>
          <w:i/>
          <w:iCs/>
        </w:rPr>
        <w:t>brie</w:t>
      </w:r>
      <w:r w:rsidR="00964454">
        <w:rPr>
          <w:i/>
          <w:iCs/>
        </w:rPr>
        <w:t>f</w:t>
      </w:r>
      <w:r w:rsidRPr="00964454">
        <w:rPr>
          <w:i/>
          <w:iCs/>
        </w:rPr>
        <w:t>ly</w:t>
      </w:r>
      <w:r w:rsidRPr="00964454">
        <w:rPr>
          <w:i/>
          <w:iCs/>
          <w:spacing w:val="48"/>
        </w:rPr>
        <w:t xml:space="preserve"> </w:t>
      </w:r>
      <w:r w:rsidRPr="00964454">
        <w:rPr>
          <w:i/>
          <w:iCs/>
        </w:rPr>
        <w:t>explain</w:t>
      </w:r>
      <w:r w:rsidRPr="00964454">
        <w:rPr>
          <w:i/>
          <w:iCs/>
          <w:spacing w:val="60"/>
          <w:w w:val="150"/>
        </w:rPr>
        <w:t xml:space="preserve"> </w:t>
      </w:r>
    </w:p>
    <w:p w14:paraId="2B7D2467" w14:textId="5E28AC65" w:rsidR="003B693F" w:rsidRPr="00964454" w:rsidRDefault="003B693F" w:rsidP="00071196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  <w:w w:val="105"/>
        </w:rPr>
        <w:t>Which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Kate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Farms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formula(s)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have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been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used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over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the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last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12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months?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(please</w:t>
      </w:r>
      <w:r w:rsidRPr="00BA14E5">
        <w:rPr>
          <w:i/>
          <w:iCs/>
          <w:spacing w:val="-17"/>
          <w:w w:val="105"/>
        </w:rPr>
        <w:t xml:space="preserve"> </w:t>
      </w:r>
      <w:r w:rsidRPr="00BA14E5">
        <w:rPr>
          <w:i/>
          <w:iCs/>
          <w:w w:val="105"/>
        </w:rPr>
        <w:t>check all that apply)</w:t>
      </w:r>
    </w:p>
    <w:p w14:paraId="7AEA4C0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Kate Farms Peptide 1.5 plain</w:t>
      </w:r>
    </w:p>
    <w:p w14:paraId="09735C6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Kate Farms Pediatric Peptide 1.5 vanilla</w:t>
      </w:r>
    </w:p>
    <w:p w14:paraId="29AC5CD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Kate Farms Standard 1.0 vanilla</w:t>
      </w:r>
    </w:p>
    <w:p w14:paraId="54728F4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Kate Farms Standard 1.0 chocolate</w:t>
      </w:r>
    </w:p>
    <w:p w14:paraId="49EE80B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Kate Farms Pediatric Standard 1.2 vanilla</w:t>
      </w:r>
    </w:p>
    <w:p w14:paraId="5DCCA6A0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Kate Farms Komplete (vanilla, chocolate, coffee)</w:t>
      </w:r>
    </w:p>
    <w:p w14:paraId="0F21202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lastRenderedPageBreak/>
        <w:t>Prefer not to answer</w:t>
      </w:r>
    </w:p>
    <w:p w14:paraId="04DBD583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14DA3D64" w14:textId="77777777" w:rsidR="00964454" w:rsidRPr="00964454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Has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your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health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or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diagnosis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changed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over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the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past</w:t>
      </w:r>
      <w:r w:rsidRPr="00BA14E5">
        <w:rPr>
          <w:i/>
          <w:iCs/>
          <w:spacing w:val="20"/>
        </w:rPr>
        <w:t xml:space="preserve"> </w:t>
      </w:r>
      <w:r w:rsidRPr="00BA14E5">
        <w:rPr>
          <w:i/>
          <w:iCs/>
        </w:rPr>
        <w:t>year?</w:t>
      </w:r>
      <w:r w:rsidRPr="00BA14E5">
        <w:rPr>
          <w:i/>
          <w:iCs/>
          <w:spacing w:val="59"/>
        </w:rPr>
        <w:t xml:space="preserve"> </w:t>
      </w:r>
    </w:p>
    <w:p w14:paraId="12573980" w14:textId="205FC376" w:rsidR="003B693F" w:rsidRPr="00BA14E5" w:rsidRDefault="003B693F" w:rsidP="00964454">
      <w:pPr>
        <w:pStyle w:val="ListParagraph"/>
        <w:widowControl w:val="0"/>
        <w:numPr>
          <w:ilvl w:val="0"/>
          <w:numId w:val="0"/>
        </w:numPr>
        <w:autoSpaceDE w:val="0"/>
        <w:autoSpaceDN w:val="0"/>
        <w:spacing w:before="0" w:after="0"/>
        <w:ind w:left="720"/>
        <w:jc w:val="both"/>
        <w:rPr>
          <w:i/>
          <w:iCs/>
        </w:rPr>
      </w:pPr>
      <w:r w:rsidRPr="00BA14E5">
        <w:rPr>
          <w:i/>
          <w:iCs/>
        </w:rPr>
        <w:t>No</w:t>
      </w:r>
    </w:p>
    <w:p w14:paraId="3745906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</w:t>
      </w:r>
    </w:p>
    <w:p w14:paraId="02C0D1E0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3A4042C9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0A5D72EF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5E0F6F30" w14:textId="16FC051A" w:rsidR="003B693F" w:rsidRPr="00964454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How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long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has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this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person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been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using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a</w:t>
      </w:r>
      <w:r w:rsidRPr="00BA14E5">
        <w:rPr>
          <w:i/>
          <w:iCs/>
          <w:spacing w:val="15"/>
        </w:rPr>
        <w:t xml:space="preserve"> </w:t>
      </w:r>
      <w:r w:rsidRPr="00BA14E5">
        <w:rPr>
          <w:i/>
          <w:iCs/>
        </w:rPr>
        <w:t>Kate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Farms</w:t>
      </w:r>
      <w:r w:rsidRPr="00BA14E5">
        <w:rPr>
          <w:i/>
          <w:iCs/>
          <w:spacing w:val="16"/>
        </w:rPr>
        <w:t xml:space="preserve"> </w:t>
      </w:r>
      <w:r w:rsidRPr="00BA14E5">
        <w:rPr>
          <w:i/>
          <w:iCs/>
        </w:rPr>
        <w:t>formula?</w:t>
      </w:r>
      <w:r w:rsidRPr="00BA14E5">
        <w:rPr>
          <w:i/>
          <w:iCs/>
          <w:spacing w:val="43"/>
          <w:w w:val="150"/>
        </w:rPr>
        <w:t xml:space="preserve"> </w:t>
      </w:r>
    </w:p>
    <w:p w14:paraId="11295C4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 month</w:t>
      </w:r>
    </w:p>
    <w:p w14:paraId="7AC4FEF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 months</w:t>
      </w:r>
    </w:p>
    <w:p w14:paraId="7275D29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3-6 months</w:t>
      </w:r>
    </w:p>
    <w:p w14:paraId="2D1C1583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6-12 months</w:t>
      </w:r>
    </w:p>
    <w:p w14:paraId="297220C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2-24 months</w:t>
      </w:r>
    </w:p>
    <w:p w14:paraId="1A60322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24 months</w:t>
      </w:r>
    </w:p>
    <w:p w14:paraId="777012E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&gt;36 months </w:t>
      </w:r>
    </w:p>
    <w:p w14:paraId="2191E583" w14:textId="77777777" w:rsidR="003B693F" w:rsidRPr="00BA14E5" w:rsidRDefault="003B693F" w:rsidP="00964454">
      <w:pPr>
        <w:pStyle w:val="BodyText"/>
        <w:ind w:firstLine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751E91E7" w14:textId="77777777" w:rsidR="003B693F" w:rsidRPr="00BA14E5" w:rsidRDefault="003B693F" w:rsidP="00964454">
      <w:pPr>
        <w:pStyle w:val="BodyText"/>
        <w:ind w:firstLine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30D0376A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01585E2" w14:textId="06E2561E" w:rsidR="003B693F" w:rsidRPr="00964454" w:rsidRDefault="003B693F" w:rsidP="00071196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How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was/is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used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each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day?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(Please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check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all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that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spacing w:val="-2"/>
          <w:w w:val="105"/>
        </w:rPr>
        <w:t>apply)</w:t>
      </w:r>
    </w:p>
    <w:p w14:paraId="54BDD9F6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Oral/By Mouth</w:t>
      </w:r>
    </w:p>
    <w:p w14:paraId="125F8850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Bolus with syringe</w:t>
      </w:r>
    </w:p>
    <w:p w14:paraId="75FD3349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Gravity bag</w:t>
      </w:r>
    </w:p>
    <w:p w14:paraId="0DA569A4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Pump</w:t>
      </w:r>
    </w:p>
    <w:p w14:paraId="1DD25E45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2A773E8E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2864A291" w14:textId="5FEF25F5" w:rsidR="003B693F" w:rsidRPr="00964454" w:rsidRDefault="003B693F" w:rsidP="005946AF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964454">
        <w:rPr>
          <w:b w:val="0"/>
          <w:i/>
          <w:iCs/>
          <w:w w:val="105"/>
        </w:rPr>
        <w:t>How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much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of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the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person's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total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nutrition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comes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from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or</w:t>
      </w:r>
      <w:r w:rsidRPr="00964454">
        <w:rPr>
          <w:b w:val="0"/>
          <w:i/>
          <w:iCs/>
          <w:spacing w:val="-4"/>
          <w:w w:val="105"/>
        </w:rPr>
        <w:t xml:space="preserve"> </w:t>
      </w:r>
      <w:proofErr w:type="gramStart"/>
      <w:r w:rsidRPr="00964454">
        <w:rPr>
          <w:b w:val="0"/>
          <w:i/>
          <w:iCs/>
          <w:w w:val="105"/>
        </w:rPr>
        <w:t>did</w:t>
      </w:r>
      <w:proofErr w:type="gramEnd"/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come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from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a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>Kate</w:t>
      </w:r>
      <w:r w:rsidRPr="00964454">
        <w:rPr>
          <w:b w:val="0"/>
          <w:i/>
          <w:iCs/>
          <w:spacing w:val="-4"/>
          <w:w w:val="105"/>
        </w:rPr>
        <w:t xml:space="preserve"> </w:t>
      </w:r>
      <w:r w:rsidRPr="00964454">
        <w:rPr>
          <w:b w:val="0"/>
          <w:i/>
          <w:iCs/>
          <w:w w:val="105"/>
        </w:rPr>
        <w:t xml:space="preserve">Farms </w:t>
      </w:r>
      <w:r w:rsidRPr="00964454">
        <w:rPr>
          <w:b w:val="0"/>
          <w:i/>
          <w:iCs/>
        </w:rPr>
        <w:t>formula each day? (please make your best guess)</w:t>
      </w:r>
    </w:p>
    <w:p w14:paraId="37BD5C3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50%</w:t>
      </w:r>
    </w:p>
    <w:p w14:paraId="76882F2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50-90%</w:t>
      </w:r>
    </w:p>
    <w:p w14:paraId="6186D93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90%</w:t>
      </w:r>
    </w:p>
    <w:p w14:paraId="0D4712C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7AA83E4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236AD9EE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347E03D" w14:textId="508573E8" w:rsidR="003B693F" w:rsidRPr="00964454" w:rsidRDefault="003B693F" w:rsidP="00071196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 xml:space="preserve"> I</w:t>
      </w:r>
      <w:r w:rsidRPr="00BA14E5">
        <w:rPr>
          <w:i/>
          <w:iCs/>
          <w:spacing w:val="46"/>
        </w:rPr>
        <w:t xml:space="preserve"> </w:t>
      </w:r>
      <w:r w:rsidRPr="00BA14E5">
        <w:rPr>
          <w:i/>
          <w:iCs/>
        </w:rPr>
        <w:t>feel/felt</w:t>
      </w:r>
      <w:r w:rsidRPr="00BA14E5">
        <w:rPr>
          <w:i/>
          <w:iCs/>
          <w:spacing w:val="47"/>
        </w:rPr>
        <w:t xml:space="preserve"> </w:t>
      </w:r>
      <w:r w:rsidRPr="00BA14E5">
        <w:rPr>
          <w:i/>
          <w:iCs/>
        </w:rPr>
        <w:t>healthier</w:t>
      </w:r>
      <w:r w:rsidRPr="00BA14E5">
        <w:rPr>
          <w:i/>
          <w:iCs/>
          <w:spacing w:val="46"/>
        </w:rPr>
        <w:t xml:space="preserve"> </w:t>
      </w:r>
      <w:r w:rsidRPr="00BA14E5">
        <w:rPr>
          <w:i/>
          <w:iCs/>
        </w:rPr>
        <w:t>while</w:t>
      </w:r>
      <w:r w:rsidRPr="00BA14E5">
        <w:rPr>
          <w:i/>
          <w:iCs/>
          <w:spacing w:val="47"/>
        </w:rPr>
        <w:t xml:space="preserve"> </w:t>
      </w:r>
      <w:r w:rsidRPr="00BA14E5">
        <w:rPr>
          <w:i/>
          <w:iCs/>
        </w:rPr>
        <w:t>on</w:t>
      </w:r>
      <w:r w:rsidRPr="00BA14E5">
        <w:rPr>
          <w:i/>
          <w:iCs/>
          <w:spacing w:val="46"/>
        </w:rPr>
        <w:t xml:space="preserve"> </w:t>
      </w:r>
      <w:r w:rsidRPr="00BA14E5">
        <w:rPr>
          <w:i/>
          <w:iCs/>
        </w:rPr>
        <w:t>a</w:t>
      </w:r>
      <w:r w:rsidRPr="00BA14E5">
        <w:rPr>
          <w:i/>
          <w:iCs/>
          <w:spacing w:val="47"/>
        </w:rPr>
        <w:t xml:space="preserve"> </w:t>
      </w:r>
      <w:r w:rsidRPr="00BA14E5">
        <w:rPr>
          <w:i/>
          <w:iCs/>
        </w:rPr>
        <w:t>Kate</w:t>
      </w:r>
      <w:r w:rsidRPr="00BA14E5">
        <w:rPr>
          <w:i/>
          <w:iCs/>
          <w:spacing w:val="46"/>
        </w:rPr>
        <w:t xml:space="preserve"> </w:t>
      </w:r>
      <w:r w:rsidRPr="00BA14E5">
        <w:rPr>
          <w:i/>
          <w:iCs/>
        </w:rPr>
        <w:t>Farms</w:t>
      </w:r>
      <w:r w:rsidRPr="00BA14E5">
        <w:rPr>
          <w:i/>
          <w:iCs/>
          <w:spacing w:val="47"/>
        </w:rPr>
        <w:t xml:space="preserve"> </w:t>
      </w:r>
      <w:r w:rsidRPr="00BA14E5">
        <w:rPr>
          <w:i/>
          <w:iCs/>
        </w:rPr>
        <w:t>formula.</w:t>
      </w:r>
      <w:r w:rsidRPr="00BA14E5">
        <w:rPr>
          <w:i/>
          <w:iCs/>
          <w:spacing w:val="57"/>
          <w:w w:val="150"/>
        </w:rPr>
        <w:t xml:space="preserve"> </w:t>
      </w:r>
    </w:p>
    <w:p w14:paraId="37724B91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Strongly Agree</w:t>
      </w:r>
    </w:p>
    <w:p w14:paraId="36C9D77D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Agree</w:t>
      </w:r>
    </w:p>
    <w:p w14:paraId="785C99C5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Neutral</w:t>
      </w:r>
    </w:p>
    <w:p w14:paraId="1383FFB9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Disagree</w:t>
      </w:r>
    </w:p>
    <w:p w14:paraId="49F617ED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Strongly Disagree</w:t>
      </w:r>
    </w:p>
    <w:p w14:paraId="0100B006" w14:textId="77777777" w:rsidR="003B693F" w:rsidRPr="00BA14E5" w:rsidRDefault="003B693F" w:rsidP="00964454">
      <w:pPr>
        <w:spacing w:before="0" w:after="0"/>
        <w:ind w:left="720"/>
        <w:contextualSpacing/>
        <w:jc w:val="both"/>
        <w:rPr>
          <w:rFonts w:cs="Times New Roman"/>
          <w:i/>
          <w:iCs/>
          <w:szCs w:val="24"/>
        </w:rPr>
      </w:pPr>
      <w:r w:rsidRPr="00BA14E5">
        <w:rPr>
          <w:rFonts w:cs="Times New Roman"/>
          <w:i/>
          <w:iCs/>
          <w:szCs w:val="24"/>
        </w:rPr>
        <w:t>Prefer not to answer</w:t>
      </w:r>
    </w:p>
    <w:p w14:paraId="126D9041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1031BAA" w14:textId="653759A0" w:rsidR="003B693F" w:rsidRPr="00964454" w:rsidRDefault="003B693F" w:rsidP="00071196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  <w:w w:val="105"/>
        </w:rPr>
        <w:t>The</w:t>
      </w:r>
      <w:r w:rsidRPr="00BA14E5">
        <w:rPr>
          <w:i/>
          <w:iCs/>
          <w:spacing w:val="1"/>
          <w:w w:val="105"/>
        </w:rPr>
        <w:t xml:space="preserve"> </w:t>
      </w:r>
      <w:r w:rsidRPr="00BA14E5">
        <w:rPr>
          <w:i/>
          <w:iCs/>
          <w:w w:val="105"/>
        </w:rPr>
        <w:t>Kate</w:t>
      </w:r>
      <w:r w:rsidRPr="00BA14E5">
        <w:rPr>
          <w:i/>
          <w:iCs/>
          <w:spacing w:val="1"/>
          <w:w w:val="105"/>
        </w:rPr>
        <w:t xml:space="preserve"> </w:t>
      </w:r>
      <w:r w:rsidRPr="00BA14E5">
        <w:rPr>
          <w:i/>
          <w:iCs/>
          <w:w w:val="105"/>
        </w:rPr>
        <w:t>Farms</w:t>
      </w:r>
      <w:r w:rsidRPr="00BA14E5">
        <w:rPr>
          <w:i/>
          <w:iCs/>
          <w:spacing w:val="2"/>
          <w:w w:val="105"/>
        </w:rPr>
        <w:t xml:space="preserve"> </w:t>
      </w:r>
      <w:r w:rsidRPr="00BA14E5">
        <w:rPr>
          <w:i/>
          <w:iCs/>
          <w:w w:val="105"/>
        </w:rPr>
        <w:t>formula</w:t>
      </w:r>
      <w:r w:rsidRPr="00BA14E5">
        <w:rPr>
          <w:i/>
          <w:iCs/>
          <w:spacing w:val="1"/>
          <w:w w:val="105"/>
        </w:rPr>
        <w:t xml:space="preserve"> </w:t>
      </w:r>
      <w:r w:rsidRPr="00BA14E5">
        <w:rPr>
          <w:i/>
          <w:iCs/>
          <w:w w:val="105"/>
        </w:rPr>
        <w:t>improves/</w:t>
      </w:r>
      <w:proofErr w:type="gramStart"/>
      <w:r w:rsidRPr="00BA14E5">
        <w:rPr>
          <w:i/>
          <w:iCs/>
          <w:w w:val="105"/>
        </w:rPr>
        <w:t>improved</w:t>
      </w:r>
      <w:proofErr w:type="gramEnd"/>
      <w:r w:rsidRPr="00BA14E5">
        <w:rPr>
          <w:i/>
          <w:iCs/>
          <w:spacing w:val="2"/>
          <w:w w:val="105"/>
        </w:rPr>
        <w:t xml:space="preserve"> </w:t>
      </w:r>
      <w:r w:rsidRPr="00BA14E5">
        <w:rPr>
          <w:i/>
          <w:iCs/>
          <w:w w:val="105"/>
        </w:rPr>
        <w:t>my</w:t>
      </w:r>
      <w:r w:rsidRPr="00BA14E5">
        <w:rPr>
          <w:i/>
          <w:iCs/>
          <w:spacing w:val="1"/>
          <w:w w:val="105"/>
        </w:rPr>
        <w:t xml:space="preserve"> </w:t>
      </w:r>
      <w:r w:rsidRPr="00BA14E5">
        <w:rPr>
          <w:i/>
          <w:iCs/>
          <w:w w:val="105"/>
        </w:rPr>
        <w:t>nutrition.</w:t>
      </w:r>
    </w:p>
    <w:p w14:paraId="3F48F9E0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</w:p>
    <w:p w14:paraId="6DA6CF8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Agree</w:t>
      </w:r>
    </w:p>
    <w:p w14:paraId="3374DC7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Neutral </w:t>
      </w:r>
    </w:p>
    <w:p w14:paraId="253A9A5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lastRenderedPageBreak/>
        <w:t>Disagree</w:t>
      </w:r>
    </w:p>
    <w:p w14:paraId="543F148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</w:p>
    <w:p w14:paraId="1302751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7A86F54E" w14:textId="77777777" w:rsidR="00BF5C2B" w:rsidRPr="00BA14E5" w:rsidRDefault="00BF5C2B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3198D12" w14:textId="5E0A67DE" w:rsidR="003B693F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The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improves/improved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my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digestive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symptoms.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(i.e.</w:t>
      </w:r>
      <w:r w:rsidR="00964454">
        <w:rPr>
          <w:b w:val="0"/>
          <w:i/>
          <w:iCs/>
          <w:w w:val="105"/>
        </w:rPr>
        <w:t>,</w:t>
      </w:r>
      <w:r w:rsidRPr="00BA14E5">
        <w:rPr>
          <w:b w:val="0"/>
          <w:i/>
          <w:iCs/>
          <w:spacing w:val="-14"/>
          <w:w w:val="105"/>
        </w:rPr>
        <w:t xml:space="preserve"> </w:t>
      </w:r>
      <w:r w:rsidRPr="00BA14E5">
        <w:rPr>
          <w:b w:val="0"/>
          <w:i/>
          <w:iCs/>
          <w:w w:val="105"/>
        </w:rPr>
        <w:t>easier bowel movements; less of any of the following: re</w:t>
      </w:r>
      <w:r w:rsidR="00964454">
        <w:rPr>
          <w:b w:val="0"/>
          <w:i/>
          <w:iCs/>
          <w:w w:val="105"/>
        </w:rPr>
        <w:t>f</w:t>
      </w:r>
      <w:r w:rsidRPr="00BA14E5">
        <w:rPr>
          <w:b w:val="0"/>
          <w:i/>
          <w:iCs/>
          <w:w w:val="105"/>
        </w:rPr>
        <w:t>lux, stomach aches, bloating, nausea, etc</w:t>
      </w:r>
      <w:r w:rsidR="00964454">
        <w:rPr>
          <w:b w:val="0"/>
          <w:i/>
          <w:iCs/>
          <w:w w:val="105"/>
        </w:rPr>
        <w:t>.</w:t>
      </w:r>
      <w:r w:rsidRPr="00BA14E5">
        <w:rPr>
          <w:b w:val="0"/>
          <w:i/>
          <w:iCs/>
          <w:w w:val="105"/>
        </w:rPr>
        <w:t>)</w:t>
      </w:r>
    </w:p>
    <w:p w14:paraId="6645DB0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</w:p>
    <w:p w14:paraId="20F0A68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Agree</w:t>
      </w:r>
    </w:p>
    <w:p w14:paraId="4B31AD6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eutral</w:t>
      </w:r>
    </w:p>
    <w:p w14:paraId="4BD7691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Disagree</w:t>
      </w:r>
    </w:p>
    <w:p w14:paraId="21E79B8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</w:p>
    <w:p w14:paraId="4D4673C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22D40B5C" w14:textId="77777777" w:rsidR="003B693F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4BA81D8" w14:textId="77777777" w:rsidR="00964454" w:rsidRDefault="00964454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70C6EAD" w14:textId="77777777" w:rsidR="00964454" w:rsidRDefault="00964454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E1E65B2" w14:textId="77777777" w:rsidR="00964454" w:rsidRPr="00BA14E5" w:rsidRDefault="00964454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BC48424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36E226F" w14:textId="5189EBFE" w:rsidR="003B693F" w:rsidRPr="00964454" w:rsidRDefault="003B693F" w:rsidP="00071196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If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you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had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improved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digestive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symptoms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after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using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,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which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of the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following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symptoms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improved?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(Please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select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all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that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w w:val="105"/>
        </w:rPr>
        <w:t>apply)</w:t>
      </w:r>
      <w:r w:rsidRPr="00BA14E5">
        <w:rPr>
          <w:b w:val="0"/>
          <w:i/>
          <w:iCs/>
          <w:spacing w:val="12"/>
          <w:w w:val="105"/>
        </w:rPr>
        <w:t xml:space="preserve"> </w:t>
      </w:r>
    </w:p>
    <w:p w14:paraId="532BCD79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Diarrhea</w:t>
      </w:r>
    </w:p>
    <w:p w14:paraId="527669E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Constipation</w:t>
      </w:r>
    </w:p>
    <w:p w14:paraId="23CABA89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Vomiting</w:t>
      </w:r>
    </w:p>
    <w:p w14:paraId="3362E2E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Reflux</w:t>
      </w:r>
    </w:p>
    <w:p w14:paraId="73A7762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Bloating</w:t>
      </w:r>
    </w:p>
    <w:p w14:paraId="7A6DC0B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omach aches</w:t>
      </w:r>
    </w:p>
    <w:p w14:paraId="5F88006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ausea</w:t>
      </w:r>
    </w:p>
    <w:p w14:paraId="7F8559D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I didn’t have improved digestive symptoms while on Kate Farms</w:t>
      </w:r>
    </w:p>
    <w:p w14:paraId="39D4A429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2DAA99EE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  <w:sectPr w:rsidR="003B693F" w:rsidRPr="00BA14E5" w:rsidSect="003B693F">
          <w:headerReference w:type="default" r:id="rId16"/>
          <w:type w:val="continuous"/>
          <w:pgSz w:w="12240" w:h="15840"/>
          <w:pgMar w:top="1440" w:right="1440" w:bottom="1440" w:left="1440" w:header="0" w:footer="0" w:gutter="0"/>
          <w:cols w:space="720"/>
          <w:docGrid w:linePitch="299"/>
        </w:sectPr>
      </w:pPr>
    </w:p>
    <w:p w14:paraId="04DFFB8F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FC243FD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B70819B" w14:textId="7A9C1DF6" w:rsidR="003B693F" w:rsidRPr="00964454" w:rsidRDefault="003B693F" w:rsidP="00071196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Did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your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weight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change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in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the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past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year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while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using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spacing w:val="-2"/>
          <w:w w:val="105"/>
        </w:rPr>
        <w:t>formula?</w:t>
      </w:r>
    </w:p>
    <w:p w14:paraId="0628F42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 – increased (weight gain)</w:t>
      </w:r>
    </w:p>
    <w:p w14:paraId="6C2B0B4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 – decreased (weight loss)</w:t>
      </w:r>
    </w:p>
    <w:p w14:paraId="4A5D7D5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 change</w:t>
      </w:r>
    </w:p>
    <w:p w14:paraId="7F9E298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71ABFF59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6E6FFB55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D095979" w14:textId="77777777" w:rsidR="00964454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ile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,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average,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how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many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episodes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of</w:t>
      </w:r>
      <w:r w:rsidRPr="00BA14E5">
        <w:rPr>
          <w:b w:val="0"/>
          <w:i/>
          <w:iCs/>
          <w:spacing w:val="-10"/>
          <w:w w:val="105"/>
        </w:rPr>
        <w:t xml:space="preserve"> </w:t>
      </w:r>
      <w:r w:rsidRPr="00BA14E5">
        <w:rPr>
          <w:b w:val="0"/>
          <w:i/>
          <w:iCs/>
          <w:w w:val="105"/>
        </w:rPr>
        <w:t>abdominal bloating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do/did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you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have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>each</w:t>
      </w:r>
      <w:r w:rsidRPr="00BA14E5">
        <w:rPr>
          <w:b w:val="0"/>
          <w:i/>
          <w:iCs/>
          <w:spacing w:val="-8"/>
          <w:w w:val="105"/>
        </w:rPr>
        <w:t xml:space="preserve"> </w:t>
      </w:r>
      <w:r w:rsidRPr="00BA14E5">
        <w:rPr>
          <w:b w:val="0"/>
          <w:i/>
          <w:iCs/>
          <w:w w:val="105"/>
        </w:rPr>
        <w:t xml:space="preserve">week? </w:t>
      </w:r>
    </w:p>
    <w:p w14:paraId="4EABF1E7" w14:textId="11DCC1F4" w:rsidR="003B693F" w:rsidRPr="00BA14E5" w:rsidRDefault="003B693F" w:rsidP="00964454">
      <w:pPr>
        <w:pStyle w:val="Heading1"/>
        <w:numPr>
          <w:ilvl w:val="0"/>
          <w:numId w:val="0"/>
        </w:numPr>
        <w:spacing w:before="0" w:after="0"/>
        <w:ind w:left="72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</w:rPr>
        <w:t>&lt;1</w:t>
      </w:r>
    </w:p>
    <w:p w14:paraId="356C117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</w:t>
      </w:r>
    </w:p>
    <w:p w14:paraId="0DE8022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18A7D49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&gt;6 </w:t>
      </w:r>
    </w:p>
    <w:p w14:paraId="799425D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437D43C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0DE26BE6" w14:textId="2ECA6D49" w:rsidR="00BF5C2B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782DB797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48A6CC5" w14:textId="5AD950AC" w:rsidR="003B693F" w:rsidRPr="00964454" w:rsidRDefault="003B693F" w:rsidP="00B653DF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964454">
        <w:rPr>
          <w:b w:val="0"/>
          <w:i/>
          <w:iCs/>
          <w:w w:val="105"/>
        </w:rPr>
        <w:t>While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on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a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Kate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Farms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formula,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on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average,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how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many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episodes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of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abdominal</w:t>
      </w:r>
      <w:r w:rsidRPr="00964454">
        <w:rPr>
          <w:b w:val="0"/>
          <w:i/>
          <w:iCs/>
          <w:spacing w:val="-9"/>
          <w:w w:val="105"/>
        </w:rPr>
        <w:t xml:space="preserve"> </w:t>
      </w:r>
      <w:r w:rsidRPr="00964454">
        <w:rPr>
          <w:b w:val="0"/>
          <w:i/>
          <w:iCs/>
          <w:w w:val="105"/>
        </w:rPr>
        <w:t>pain do/did</w:t>
      </w:r>
      <w:r w:rsidRPr="00964454">
        <w:rPr>
          <w:b w:val="0"/>
          <w:i/>
          <w:iCs/>
          <w:spacing w:val="-11"/>
          <w:w w:val="105"/>
        </w:rPr>
        <w:t xml:space="preserve"> </w:t>
      </w:r>
      <w:r w:rsidRPr="00964454">
        <w:rPr>
          <w:b w:val="0"/>
          <w:i/>
          <w:iCs/>
          <w:w w:val="105"/>
        </w:rPr>
        <w:t>you</w:t>
      </w:r>
      <w:r w:rsidRPr="00964454">
        <w:rPr>
          <w:b w:val="0"/>
          <w:i/>
          <w:iCs/>
          <w:spacing w:val="-11"/>
          <w:w w:val="105"/>
        </w:rPr>
        <w:t xml:space="preserve"> </w:t>
      </w:r>
      <w:r w:rsidRPr="00964454">
        <w:rPr>
          <w:b w:val="0"/>
          <w:i/>
          <w:iCs/>
          <w:w w:val="105"/>
        </w:rPr>
        <w:t>have</w:t>
      </w:r>
      <w:r w:rsidRPr="00964454">
        <w:rPr>
          <w:b w:val="0"/>
          <w:i/>
          <w:iCs/>
          <w:spacing w:val="-11"/>
          <w:w w:val="105"/>
        </w:rPr>
        <w:t xml:space="preserve"> </w:t>
      </w:r>
      <w:r w:rsidRPr="00964454">
        <w:rPr>
          <w:b w:val="0"/>
          <w:i/>
          <w:iCs/>
          <w:w w:val="105"/>
        </w:rPr>
        <w:t>each</w:t>
      </w:r>
      <w:r w:rsidRPr="00964454">
        <w:rPr>
          <w:b w:val="0"/>
          <w:i/>
          <w:iCs/>
          <w:spacing w:val="-11"/>
          <w:w w:val="105"/>
        </w:rPr>
        <w:t xml:space="preserve"> </w:t>
      </w:r>
      <w:r w:rsidRPr="00964454">
        <w:rPr>
          <w:b w:val="0"/>
          <w:i/>
          <w:iCs/>
          <w:w w:val="105"/>
        </w:rPr>
        <w:t xml:space="preserve">week? </w:t>
      </w:r>
    </w:p>
    <w:p w14:paraId="2D7B9AE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</w:t>
      </w:r>
    </w:p>
    <w:p w14:paraId="79F1975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1-3 </w:t>
      </w:r>
    </w:p>
    <w:p w14:paraId="4448744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2AA2533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</w:t>
      </w:r>
    </w:p>
    <w:p w14:paraId="305F230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4CCF5FF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4AA0745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089B4A7B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4884F83F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64325173" w14:textId="72BB5014" w:rsidR="003B693F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964454">
        <w:rPr>
          <w:b w:val="0"/>
          <w:i/>
          <w:iCs/>
          <w:w w:val="105"/>
        </w:rPr>
        <w:t>While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on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a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Kate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Farms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formula,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on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average,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how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many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bowel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movements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do/did</w:t>
      </w:r>
      <w:r w:rsidRPr="00964454">
        <w:rPr>
          <w:b w:val="0"/>
          <w:i/>
          <w:iCs/>
          <w:spacing w:val="-5"/>
          <w:w w:val="105"/>
        </w:rPr>
        <w:t xml:space="preserve"> </w:t>
      </w:r>
      <w:r w:rsidRPr="00964454">
        <w:rPr>
          <w:b w:val="0"/>
          <w:i/>
          <w:iCs/>
          <w:w w:val="105"/>
        </w:rPr>
        <w:t>you have per day?</w:t>
      </w:r>
      <w:r w:rsidRPr="00964454">
        <w:rPr>
          <w:b w:val="0"/>
          <w:i/>
          <w:iCs/>
          <w:spacing w:val="40"/>
          <w:w w:val="105"/>
        </w:rPr>
        <w:t xml:space="preserve"> </w:t>
      </w:r>
    </w:p>
    <w:p w14:paraId="796B882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2</w:t>
      </w:r>
    </w:p>
    <w:p w14:paraId="2D536F80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3-4</w:t>
      </w:r>
    </w:p>
    <w:p w14:paraId="74E95CD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5-6</w:t>
      </w:r>
    </w:p>
    <w:p w14:paraId="379B67B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</w:t>
      </w:r>
    </w:p>
    <w:p w14:paraId="5FE5C4F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 every other day</w:t>
      </w:r>
    </w:p>
    <w:p w14:paraId="0CC3405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 every 3-4 days</w:t>
      </w:r>
    </w:p>
    <w:p w14:paraId="3988B51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Once per week</w:t>
      </w:r>
    </w:p>
    <w:p w14:paraId="4C98A2A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16A5A6D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6BFE0701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6C748FBD" w14:textId="6ACB0532" w:rsidR="003B693F" w:rsidRPr="00964454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Kate</w:t>
      </w:r>
      <w:r w:rsidRPr="00BA14E5">
        <w:rPr>
          <w:i/>
          <w:iCs/>
          <w:spacing w:val="26"/>
        </w:rPr>
        <w:t xml:space="preserve"> </w:t>
      </w:r>
      <w:r w:rsidRPr="00BA14E5">
        <w:rPr>
          <w:i/>
          <w:iCs/>
        </w:rPr>
        <w:t>Farms</w:t>
      </w:r>
      <w:r w:rsidRPr="00BA14E5">
        <w:rPr>
          <w:i/>
          <w:iCs/>
          <w:spacing w:val="27"/>
        </w:rPr>
        <w:t xml:space="preserve"> </w:t>
      </w:r>
      <w:r w:rsidRPr="00BA14E5">
        <w:rPr>
          <w:i/>
          <w:iCs/>
        </w:rPr>
        <w:t>formula</w:t>
      </w:r>
      <w:r w:rsidRPr="00BA14E5">
        <w:rPr>
          <w:i/>
          <w:iCs/>
          <w:spacing w:val="27"/>
        </w:rPr>
        <w:t xml:space="preserve"> </w:t>
      </w:r>
      <w:r w:rsidRPr="00BA14E5">
        <w:rPr>
          <w:i/>
          <w:iCs/>
        </w:rPr>
        <w:t>was</w:t>
      </w:r>
      <w:r w:rsidRPr="00BA14E5">
        <w:rPr>
          <w:i/>
          <w:iCs/>
          <w:spacing w:val="27"/>
        </w:rPr>
        <w:t xml:space="preserve"> </w:t>
      </w:r>
      <w:r w:rsidRPr="00BA14E5">
        <w:rPr>
          <w:i/>
          <w:iCs/>
        </w:rPr>
        <w:t>easily</w:t>
      </w:r>
      <w:r w:rsidRPr="00BA14E5">
        <w:rPr>
          <w:i/>
          <w:iCs/>
          <w:spacing w:val="26"/>
        </w:rPr>
        <w:t xml:space="preserve"> </w:t>
      </w:r>
      <w:r w:rsidRPr="00BA14E5">
        <w:rPr>
          <w:i/>
          <w:iCs/>
        </w:rPr>
        <w:t>consumed.</w:t>
      </w:r>
    </w:p>
    <w:p w14:paraId="4EBB2A83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</w:t>
      </w:r>
      <w:proofErr w:type="gramEnd"/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 agree</w:t>
      </w:r>
    </w:p>
    <w:p w14:paraId="7D5AD02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Agree</w:t>
      </w:r>
    </w:p>
    <w:p w14:paraId="1FF0964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eutral</w:t>
      </w:r>
    </w:p>
    <w:p w14:paraId="6BC2E6E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Disagree</w:t>
      </w:r>
    </w:p>
    <w:p w14:paraId="2F21317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</w:p>
    <w:p w14:paraId="277289C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701B7273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68028E9A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w w:val="105"/>
          <w:szCs w:val="24"/>
        </w:rPr>
      </w:pPr>
    </w:p>
    <w:p w14:paraId="45258848" w14:textId="6E32D613" w:rsidR="003B693F" w:rsidRPr="00BA14E5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  <w:w w:val="105"/>
        </w:rPr>
        <w:t>If</w:t>
      </w:r>
      <w:r w:rsidRPr="00BA14E5">
        <w:rPr>
          <w:i/>
          <w:iCs/>
          <w:spacing w:val="7"/>
          <w:w w:val="105"/>
        </w:rPr>
        <w:t xml:space="preserve"> </w:t>
      </w:r>
      <w:r w:rsidRPr="00BA14E5">
        <w:rPr>
          <w:i/>
          <w:iCs/>
          <w:w w:val="105"/>
        </w:rPr>
        <w:t>you</w:t>
      </w:r>
      <w:r w:rsidRPr="00BA14E5">
        <w:rPr>
          <w:i/>
          <w:iCs/>
          <w:spacing w:val="8"/>
          <w:w w:val="105"/>
        </w:rPr>
        <w:t xml:space="preserve"> </w:t>
      </w:r>
      <w:r w:rsidRPr="00BA14E5">
        <w:rPr>
          <w:i/>
          <w:iCs/>
          <w:w w:val="105"/>
        </w:rPr>
        <w:t>selected</w:t>
      </w:r>
      <w:r w:rsidRPr="00BA14E5">
        <w:rPr>
          <w:i/>
          <w:iCs/>
          <w:spacing w:val="7"/>
          <w:w w:val="105"/>
        </w:rPr>
        <w:t xml:space="preserve"> </w:t>
      </w:r>
      <w:r w:rsidRPr="00BA14E5">
        <w:rPr>
          <w:i/>
          <w:iCs/>
          <w:w w:val="105"/>
        </w:rPr>
        <w:t>"Other"</w:t>
      </w:r>
      <w:r w:rsidRPr="00BA14E5">
        <w:rPr>
          <w:i/>
          <w:iCs/>
          <w:spacing w:val="8"/>
          <w:w w:val="105"/>
        </w:rPr>
        <w:t xml:space="preserve"> </w:t>
      </w:r>
      <w:r w:rsidRPr="00BA14E5">
        <w:rPr>
          <w:i/>
          <w:iCs/>
          <w:w w:val="105"/>
        </w:rPr>
        <w:t>please</w:t>
      </w:r>
      <w:r w:rsidRPr="00BA14E5">
        <w:rPr>
          <w:i/>
          <w:iCs/>
          <w:spacing w:val="7"/>
          <w:w w:val="105"/>
        </w:rPr>
        <w:t xml:space="preserve"> </w:t>
      </w:r>
      <w:r w:rsidR="00964454" w:rsidRPr="00BA14E5">
        <w:rPr>
          <w:i/>
          <w:iCs/>
          <w:w w:val="105"/>
        </w:rPr>
        <w:t>briefly</w:t>
      </w:r>
      <w:r w:rsidRPr="00BA14E5">
        <w:rPr>
          <w:i/>
          <w:iCs/>
          <w:spacing w:val="8"/>
          <w:w w:val="105"/>
        </w:rPr>
        <w:t xml:space="preserve"> </w:t>
      </w:r>
      <w:r w:rsidRPr="00BA14E5">
        <w:rPr>
          <w:i/>
          <w:iCs/>
          <w:w w:val="105"/>
        </w:rPr>
        <w:t>explain</w:t>
      </w:r>
    </w:p>
    <w:p w14:paraId="4BE9FFEE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B0C3C21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F4D3EEF" w14:textId="11BE3084" w:rsidR="003B693F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</w:rPr>
        <w:t>If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you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had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difficulty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consuming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Kate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Farms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formula,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what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was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the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main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reason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that made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consumption</w:t>
      </w:r>
      <w:r w:rsidRPr="00BA14E5">
        <w:rPr>
          <w:b w:val="0"/>
          <w:i/>
          <w:iCs/>
          <w:spacing w:val="40"/>
        </w:rPr>
        <w:t xml:space="preserve"> </w:t>
      </w:r>
      <w:r w:rsidRPr="00BA14E5">
        <w:rPr>
          <w:b w:val="0"/>
          <w:i/>
          <w:iCs/>
        </w:rPr>
        <w:t>difficult?</w:t>
      </w:r>
    </w:p>
    <w:p w14:paraId="0174407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ausea</w:t>
      </w:r>
    </w:p>
    <w:p w14:paraId="63DA402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Early feelings of fullness</w:t>
      </w:r>
    </w:p>
    <w:p w14:paraId="46DB8B4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Taste of the formula</w:t>
      </w:r>
    </w:p>
    <w:p w14:paraId="6F7B252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Texture of the formula</w:t>
      </w:r>
    </w:p>
    <w:p w14:paraId="624DBE8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wallowing difficulties</w:t>
      </w:r>
    </w:p>
    <w:p w14:paraId="5B9448F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omach pain</w:t>
      </w:r>
    </w:p>
    <w:p w14:paraId="62C1185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Other</w:t>
      </w:r>
    </w:p>
    <w:p w14:paraId="24CF497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7CF9B6BB" w14:textId="61E0FA8E" w:rsidR="00BF5C2B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lastRenderedPageBreak/>
        <w:t>Prefer not to answer</w:t>
      </w:r>
    </w:p>
    <w:p w14:paraId="4BF84774" w14:textId="77777777" w:rsidR="00BF5C2B" w:rsidRPr="00BA14E5" w:rsidRDefault="00BF5C2B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1C30A9E6" w14:textId="7B83E9F2" w:rsidR="003B693F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ile using a Kate Farms formula, did you have any difficulty consuming it (whether orally or via feeding tube)?</w:t>
      </w:r>
    </w:p>
    <w:p w14:paraId="11F2AD6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</w:t>
      </w:r>
    </w:p>
    <w:p w14:paraId="25F321E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</w:t>
      </w:r>
    </w:p>
    <w:p w14:paraId="7B67B04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53E31B3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79B2B4B9" w14:textId="77777777" w:rsidR="00BF5C2B" w:rsidRPr="00BA14E5" w:rsidRDefault="00BF5C2B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A98E5E0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3116B33F" w14:textId="40287291" w:rsidR="00964454" w:rsidRDefault="003B693F" w:rsidP="00964454">
      <w:pPr>
        <w:pStyle w:val="ListParagraph"/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i/>
          <w:iCs/>
        </w:rPr>
      </w:pPr>
      <w:r w:rsidRPr="00BA14E5">
        <w:rPr>
          <w:i/>
          <w:iCs/>
        </w:rPr>
        <w:t>While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using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Kate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Farms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formula,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what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was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your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usual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consumption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each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day?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(in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#</w:t>
      </w:r>
      <w:r w:rsidRPr="00BA14E5">
        <w:rPr>
          <w:i/>
          <w:iCs/>
          <w:spacing w:val="30"/>
        </w:rPr>
        <w:t xml:space="preserve"> </w:t>
      </w:r>
      <w:r w:rsidRPr="00BA14E5">
        <w:rPr>
          <w:i/>
          <w:iCs/>
        </w:rPr>
        <w:t>of cartons)</w:t>
      </w:r>
    </w:p>
    <w:p w14:paraId="69493FEB" w14:textId="7C8FBB70" w:rsidR="003B693F" w:rsidRPr="00BA14E5" w:rsidRDefault="003B693F" w:rsidP="00964454">
      <w:pPr>
        <w:pStyle w:val="ListParagraph"/>
        <w:widowControl w:val="0"/>
        <w:numPr>
          <w:ilvl w:val="0"/>
          <w:numId w:val="0"/>
        </w:numPr>
        <w:autoSpaceDE w:val="0"/>
        <w:autoSpaceDN w:val="0"/>
        <w:spacing w:before="0" w:after="0"/>
        <w:ind w:left="720"/>
        <w:jc w:val="both"/>
        <w:rPr>
          <w:i/>
          <w:iCs/>
        </w:rPr>
      </w:pPr>
      <w:r w:rsidRPr="00BA14E5">
        <w:rPr>
          <w:i/>
          <w:iCs/>
        </w:rPr>
        <w:t>1</w:t>
      </w:r>
    </w:p>
    <w:p w14:paraId="3A25FA3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p w14:paraId="5DFC82F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3</w:t>
      </w:r>
    </w:p>
    <w:p w14:paraId="3B38408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</w:t>
      </w:r>
    </w:p>
    <w:p w14:paraId="781040D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4</w:t>
      </w:r>
    </w:p>
    <w:p w14:paraId="2295B64E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647F9B96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0E80ADC0" w14:textId="77777777" w:rsidR="003B693F" w:rsidRPr="00BA14E5" w:rsidRDefault="003B693F" w:rsidP="00964454">
      <w:pPr>
        <w:pStyle w:val="BodyText"/>
        <w:ind w:firstLine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 xml:space="preserve">Not applicable (n/a) </w:t>
      </w:r>
    </w:p>
    <w:p w14:paraId="79965392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7110A6B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  <w:sectPr w:rsidR="003B693F" w:rsidRPr="00BA14E5" w:rsidSect="003B693F">
          <w:headerReference w:type="default" r:id="rId17"/>
          <w:type w:val="continuous"/>
          <w:pgSz w:w="12240" w:h="15840"/>
          <w:pgMar w:top="1440" w:right="1440" w:bottom="1440" w:left="1440" w:header="0" w:footer="0" w:gutter="0"/>
          <w:cols w:space="720"/>
          <w:docGrid w:linePitch="299"/>
        </w:sectPr>
      </w:pPr>
    </w:p>
    <w:p w14:paraId="5F85CA62" w14:textId="460F9142" w:rsidR="003B693F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If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you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were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recommended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to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consume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by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Doctor,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Dietitian,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 xml:space="preserve">or other Health Care Provider, how many cartons were recommended for you to </w:t>
      </w:r>
      <w:r w:rsidRPr="00BA14E5">
        <w:rPr>
          <w:b w:val="0"/>
          <w:i/>
          <w:iCs/>
          <w:spacing w:val="-2"/>
          <w:w w:val="105"/>
        </w:rPr>
        <w:t>consume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spacing w:val="-2"/>
          <w:w w:val="105"/>
        </w:rPr>
        <w:t>each</w:t>
      </w:r>
      <w:r w:rsidRPr="00BA14E5">
        <w:rPr>
          <w:b w:val="0"/>
          <w:i/>
          <w:iCs/>
          <w:spacing w:val="-15"/>
          <w:w w:val="105"/>
        </w:rPr>
        <w:t xml:space="preserve"> </w:t>
      </w:r>
      <w:r w:rsidRPr="00BA14E5">
        <w:rPr>
          <w:b w:val="0"/>
          <w:i/>
          <w:iCs/>
          <w:spacing w:val="-2"/>
          <w:w w:val="105"/>
        </w:rPr>
        <w:t>day?</w:t>
      </w:r>
    </w:p>
    <w:p w14:paraId="2AB1EAB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</w:t>
      </w:r>
    </w:p>
    <w:p w14:paraId="0685610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p w14:paraId="45E7B2B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3</w:t>
      </w:r>
    </w:p>
    <w:p w14:paraId="64BEFAC7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</w:t>
      </w:r>
    </w:p>
    <w:p w14:paraId="0DA7934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4</w:t>
      </w:r>
    </w:p>
    <w:p w14:paraId="70C94B8D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 specified amount</w:t>
      </w:r>
    </w:p>
    <w:p w14:paraId="756454B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25139B8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7C42147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0E17AFDD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3DC25F37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73FC0511" w14:textId="3166F41A" w:rsidR="003B693F" w:rsidRPr="00964454" w:rsidRDefault="003B693F" w:rsidP="00964454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as Kate Farms formula recommended to you by a Doctor, Dietitian, or other Health Care</w:t>
      </w:r>
      <w:r w:rsidRPr="00BA14E5">
        <w:rPr>
          <w:b w:val="0"/>
          <w:i/>
          <w:iCs/>
          <w:spacing w:val="-21"/>
          <w:w w:val="105"/>
        </w:rPr>
        <w:t xml:space="preserve"> </w:t>
      </w:r>
      <w:r w:rsidRPr="00BA14E5">
        <w:rPr>
          <w:b w:val="0"/>
          <w:i/>
          <w:iCs/>
          <w:w w:val="105"/>
        </w:rPr>
        <w:t>Provider?</w:t>
      </w:r>
      <w:r w:rsidRPr="00BA14E5">
        <w:rPr>
          <w:b w:val="0"/>
          <w:i/>
          <w:iCs/>
          <w:spacing w:val="13"/>
          <w:w w:val="105"/>
        </w:rPr>
        <w:t xml:space="preserve"> </w:t>
      </w:r>
    </w:p>
    <w:p w14:paraId="265B5C6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Yes</w:t>
      </w:r>
    </w:p>
    <w:p w14:paraId="19F4C59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</w:t>
      </w:r>
    </w:p>
    <w:p w14:paraId="5E4D1A74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4EFCC3DC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1CBC258B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3DB6505" w14:textId="77777777" w:rsidR="00071196" w:rsidRPr="00BA14E5" w:rsidRDefault="00071196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68A8B0F" w14:textId="2B2B8764" w:rsidR="003B693F" w:rsidRPr="00964454" w:rsidRDefault="003B693F" w:rsidP="00071196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ile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,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I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was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able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to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use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at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least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75%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(3/4)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of</w:t>
      </w:r>
      <w:r w:rsidRPr="00BA14E5">
        <w:rPr>
          <w:b w:val="0"/>
          <w:i/>
          <w:iCs/>
          <w:spacing w:val="-4"/>
          <w:w w:val="105"/>
        </w:rPr>
        <w:t xml:space="preserve"> </w:t>
      </w:r>
      <w:r w:rsidRPr="00BA14E5">
        <w:rPr>
          <w:b w:val="0"/>
          <w:i/>
          <w:iCs/>
          <w:w w:val="105"/>
        </w:rPr>
        <w:t>the recommended amount</w:t>
      </w:r>
    </w:p>
    <w:p w14:paraId="0C056D9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</w:p>
    <w:p w14:paraId="4749AA45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lastRenderedPageBreak/>
        <w:t>Agree</w:t>
      </w:r>
    </w:p>
    <w:p w14:paraId="7015FB4B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eutral</w:t>
      </w:r>
    </w:p>
    <w:p w14:paraId="16567179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Disagree</w:t>
      </w:r>
    </w:p>
    <w:p w14:paraId="0D4BE0CA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</w:p>
    <w:p w14:paraId="32FB50D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6E592F6E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E7D7B4E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48E59E6" w14:textId="0255942F" w:rsidR="003B693F" w:rsidRPr="00F044B8" w:rsidRDefault="003B693F" w:rsidP="00F044B8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ile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,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average,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how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many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episodes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of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vomiting</w:t>
      </w:r>
      <w:r w:rsidRPr="00BA14E5">
        <w:rPr>
          <w:b w:val="0"/>
          <w:i/>
          <w:iCs/>
          <w:spacing w:val="-9"/>
          <w:w w:val="105"/>
        </w:rPr>
        <w:t xml:space="preserve"> </w:t>
      </w:r>
      <w:r w:rsidRPr="00BA14E5">
        <w:rPr>
          <w:b w:val="0"/>
          <w:i/>
          <w:iCs/>
          <w:w w:val="105"/>
        </w:rPr>
        <w:t>do/did you have, per week?</w:t>
      </w:r>
    </w:p>
    <w:p w14:paraId="241BB18F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</w:t>
      </w:r>
    </w:p>
    <w:p w14:paraId="55778F1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</w:t>
      </w:r>
    </w:p>
    <w:p w14:paraId="66B964E2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716011C8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</w:t>
      </w:r>
    </w:p>
    <w:p w14:paraId="0D972423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7A521D91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3B452F20" w14:textId="77777777" w:rsidR="003B693F" w:rsidRPr="00BA14E5" w:rsidRDefault="003B693F" w:rsidP="00964454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682DA43B" w14:textId="77777777" w:rsidR="003B693F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77D5AB69" w14:textId="77777777" w:rsidR="00BF4222" w:rsidRPr="00BA14E5" w:rsidRDefault="00BF4222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3A0261D2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3AC7372E" w14:textId="220622CF" w:rsidR="003B693F" w:rsidRPr="00F044B8" w:rsidRDefault="003B693F" w:rsidP="00F044B8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</w:rPr>
        <w:t>While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on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a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Kate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Farms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formula,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on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average,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how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many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episodes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of</w:t>
      </w:r>
      <w:r w:rsidRPr="00BA14E5">
        <w:rPr>
          <w:b w:val="0"/>
          <w:i/>
          <w:iCs/>
          <w:spacing w:val="38"/>
        </w:rPr>
        <w:t xml:space="preserve"> </w:t>
      </w:r>
      <w:proofErr w:type="spellStart"/>
      <w:r w:rsidRPr="00BA14E5">
        <w:rPr>
          <w:b w:val="0"/>
          <w:i/>
          <w:iCs/>
        </w:rPr>
        <w:t>relux</w:t>
      </w:r>
      <w:proofErr w:type="spellEnd"/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>do/did</w:t>
      </w:r>
      <w:r w:rsidRPr="00BA14E5">
        <w:rPr>
          <w:b w:val="0"/>
          <w:i/>
          <w:iCs/>
          <w:spacing w:val="38"/>
        </w:rPr>
        <w:t xml:space="preserve"> </w:t>
      </w:r>
      <w:r w:rsidRPr="00BA14E5">
        <w:rPr>
          <w:b w:val="0"/>
          <w:i/>
          <w:iCs/>
        </w:rPr>
        <w:t xml:space="preserve">you </w:t>
      </w:r>
      <w:r w:rsidRPr="00BA14E5">
        <w:rPr>
          <w:b w:val="0"/>
          <w:i/>
          <w:iCs/>
          <w:w w:val="110"/>
        </w:rPr>
        <w:t>have,</w:t>
      </w:r>
      <w:r w:rsidRPr="00BA14E5">
        <w:rPr>
          <w:b w:val="0"/>
          <w:i/>
          <w:iCs/>
          <w:spacing w:val="-22"/>
          <w:w w:val="110"/>
        </w:rPr>
        <w:t xml:space="preserve"> </w:t>
      </w:r>
      <w:r w:rsidRPr="00BA14E5">
        <w:rPr>
          <w:b w:val="0"/>
          <w:i/>
          <w:iCs/>
          <w:w w:val="110"/>
        </w:rPr>
        <w:t>per</w:t>
      </w:r>
      <w:r w:rsidRPr="00BA14E5">
        <w:rPr>
          <w:b w:val="0"/>
          <w:i/>
          <w:iCs/>
          <w:spacing w:val="-21"/>
          <w:w w:val="110"/>
        </w:rPr>
        <w:t xml:space="preserve"> </w:t>
      </w:r>
      <w:r w:rsidRPr="00BA14E5">
        <w:rPr>
          <w:b w:val="0"/>
          <w:i/>
          <w:iCs/>
          <w:w w:val="110"/>
        </w:rPr>
        <w:t>wee</w:t>
      </w:r>
      <w:r w:rsidR="00F044B8">
        <w:rPr>
          <w:b w:val="0"/>
          <w:i/>
          <w:iCs/>
          <w:w w:val="110"/>
        </w:rPr>
        <w:t>k?</w:t>
      </w:r>
    </w:p>
    <w:p w14:paraId="079CA33A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</w:t>
      </w:r>
    </w:p>
    <w:p w14:paraId="1F2E8E70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</w:t>
      </w:r>
    </w:p>
    <w:p w14:paraId="581B1229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2194A6EF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</w:t>
      </w:r>
    </w:p>
    <w:p w14:paraId="5ED4D1D9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2583666C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3CFD08FD" w14:textId="77777777" w:rsidR="003B693F" w:rsidRPr="00BA14E5" w:rsidRDefault="003B693F" w:rsidP="00F044B8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524E9DE3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D0BEE59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4FEA0D7" w14:textId="3D24A820" w:rsidR="003B693F" w:rsidRPr="00BF4222" w:rsidRDefault="003B693F" w:rsidP="00BF4222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ile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,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average,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how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many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episodes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of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nausea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do/did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 xml:space="preserve">you </w:t>
      </w:r>
      <w:proofErr w:type="gramStart"/>
      <w:r w:rsidRPr="00BA14E5">
        <w:rPr>
          <w:b w:val="0"/>
          <w:i/>
          <w:iCs/>
          <w:w w:val="105"/>
        </w:rPr>
        <w:t>have,</w:t>
      </w:r>
      <w:proofErr w:type="gramEnd"/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>per</w:t>
      </w:r>
      <w:r w:rsidRPr="00BA14E5">
        <w:rPr>
          <w:b w:val="0"/>
          <w:i/>
          <w:iCs/>
          <w:spacing w:val="-2"/>
          <w:w w:val="105"/>
        </w:rPr>
        <w:t xml:space="preserve"> </w:t>
      </w:r>
      <w:r w:rsidRPr="00BA14E5">
        <w:rPr>
          <w:b w:val="0"/>
          <w:i/>
          <w:iCs/>
          <w:w w:val="105"/>
        </w:rPr>
        <w:t xml:space="preserve">week? </w:t>
      </w:r>
    </w:p>
    <w:p w14:paraId="076D2330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</w:t>
      </w:r>
    </w:p>
    <w:p w14:paraId="00EB9C11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</w:t>
      </w:r>
    </w:p>
    <w:p w14:paraId="69CEF16B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43108D62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</w:t>
      </w:r>
    </w:p>
    <w:p w14:paraId="6D0CC30A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1DA339B1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19E8F3B9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18DAD16F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2723163C" w14:textId="77777777" w:rsidR="003B693F" w:rsidRPr="00BA14E5" w:rsidRDefault="003B693F" w:rsidP="00071196">
      <w:pPr>
        <w:pStyle w:val="BodyTex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A3BF1BC" w14:textId="5D27A732" w:rsidR="003B693F" w:rsidRPr="00BF4222" w:rsidRDefault="003B693F" w:rsidP="00F13B88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F4222">
        <w:rPr>
          <w:b w:val="0"/>
          <w:i/>
          <w:iCs/>
          <w:w w:val="105"/>
        </w:rPr>
        <w:t>While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on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a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Kate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Farms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formula,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on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average,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how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many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episodes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of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>diarrhea</w:t>
      </w:r>
      <w:r w:rsidRPr="00BF4222">
        <w:rPr>
          <w:b w:val="0"/>
          <w:i/>
          <w:iCs/>
          <w:spacing w:val="-7"/>
          <w:w w:val="105"/>
        </w:rPr>
        <w:t xml:space="preserve"> </w:t>
      </w:r>
      <w:r w:rsidRPr="00BF4222">
        <w:rPr>
          <w:b w:val="0"/>
          <w:i/>
          <w:iCs/>
          <w:w w:val="105"/>
        </w:rPr>
        <w:t xml:space="preserve">do/did you </w:t>
      </w:r>
      <w:proofErr w:type="gramStart"/>
      <w:r w:rsidRPr="00BF4222">
        <w:rPr>
          <w:b w:val="0"/>
          <w:i/>
          <w:iCs/>
          <w:w w:val="105"/>
        </w:rPr>
        <w:t>have,</w:t>
      </w:r>
      <w:proofErr w:type="gramEnd"/>
      <w:r w:rsidRPr="00BF4222">
        <w:rPr>
          <w:b w:val="0"/>
          <w:i/>
          <w:iCs/>
          <w:w w:val="105"/>
        </w:rPr>
        <w:t xml:space="preserve"> per week? </w:t>
      </w:r>
    </w:p>
    <w:p w14:paraId="28B58BF2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</w:t>
      </w:r>
    </w:p>
    <w:p w14:paraId="57C683CD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</w:t>
      </w:r>
    </w:p>
    <w:p w14:paraId="75BB34D9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29E75FD2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lastRenderedPageBreak/>
        <w:t>&gt;6</w:t>
      </w:r>
    </w:p>
    <w:p w14:paraId="2C53BFDA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23F3C964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3FDC33A9" w14:textId="3DEDA996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7DB6A8D7" w14:textId="77777777" w:rsidR="003B693F" w:rsidRPr="00BA14E5" w:rsidRDefault="003B693F" w:rsidP="00071196">
      <w:pPr>
        <w:spacing w:before="0" w:after="0"/>
        <w:contextualSpacing/>
        <w:jc w:val="both"/>
        <w:rPr>
          <w:rFonts w:cs="Times New Roman"/>
          <w:i/>
          <w:iCs/>
          <w:szCs w:val="24"/>
        </w:rPr>
      </w:pPr>
    </w:p>
    <w:p w14:paraId="63784720" w14:textId="00F76B38" w:rsidR="003B693F" w:rsidRPr="00BA14E5" w:rsidRDefault="003B693F" w:rsidP="00BF4222">
      <w:pPr>
        <w:pStyle w:val="Heading1"/>
        <w:numPr>
          <w:ilvl w:val="0"/>
          <w:numId w:val="25"/>
        </w:numPr>
        <w:spacing w:before="0" w:after="0"/>
        <w:contextualSpacing/>
        <w:jc w:val="both"/>
        <w:rPr>
          <w:b w:val="0"/>
          <w:i/>
          <w:iCs/>
        </w:rPr>
      </w:pPr>
      <w:r w:rsidRPr="00BA14E5">
        <w:rPr>
          <w:b w:val="0"/>
          <w:i/>
          <w:iCs/>
          <w:w w:val="105"/>
        </w:rPr>
        <w:t>While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a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Kate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Farms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formula,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on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average,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how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many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episodes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>of</w:t>
      </w:r>
      <w:r w:rsidRPr="00BA14E5">
        <w:rPr>
          <w:b w:val="0"/>
          <w:i/>
          <w:iCs/>
          <w:spacing w:val="-11"/>
          <w:w w:val="105"/>
        </w:rPr>
        <w:t xml:space="preserve"> </w:t>
      </w:r>
      <w:r w:rsidRPr="00BA14E5">
        <w:rPr>
          <w:b w:val="0"/>
          <w:i/>
          <w:iCs/>
          <w:w w:val="105"/>
        </w:rPr>
        <w:t xml:space="preserve">constipation do/did you have, per week? </w:t>
      </w:r>
      <w:r w:rsidRPr="00BA14E5">
        <w:rPr>
          <w:b w:val="0"/>
          <w:i/>
          <w:iCs/>
          <w:color w:val="222222"/>
          <w:w w:val="105"/>
        </w:rPr>
        <w:t>(</w:t>
      </w:r>
      <w:proofErr w:type="spellStart"/>
      <w:r w:rsidRPr="00BA14E5">
        <w:rPr>
          <w:b w:val="0"/>
          <w:i/>
          <w:iCs/>
          <w:color w:val="222222"/>
          <w:w w:val="105"/>
        </w:rPr>
        <w:t>kf_epi_const</w:t>
      </w:r>
      <w:proofErr w:type="spellEnd"/>
      <w:r w:rsidRPr="00BA14E5">
        <w:rPr>
          <w:b w:val="0"/>
          <w:i/>
          <w:iCs/>
          <w:color w:val="222222"/>
          <w:w w:val="105"/>
        </w:rPr>
        <w:t>)</w:t>
      </w:r>
    </w:p>
    <w:p w14:paraId="6FB201F3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lt;1</w:t>
      </w:r>
    </w:p>
    <w:p w14:paraId="1B01B799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1-3</w:t>
      </w:r>
    </w:p>
    <w:p w14:paraId="2BED26D9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4-6</w:t>
      </w:r>
    </w:p>
    <w:p w14:paraId="43F82A80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&gt;6</w:t>
      </w:r>
    </w:p>
    <w:p w14:paraId="228337E9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Unsure</w:t>
      </w:r>
    </w:p>
    <w:p w14:paraId="1F049D18" w14:textId="77777777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A14E5">
        <w:rPr>
          <w:rFonts w:ascii="Times New Roman" w:hAnsi="Times New Roman" w:cs="Times New Roman"/>
          <w:i/>
          <w:iCs/>
          <w:sz w:val="24"/>
          <w:szCs w:val="24"/>
        </w:rPr>
        <w:t>Not applicable (n/a)</w:t>
      </w:r>
    </w:p>
    <w:p w14:paraId="0F0B6515" w14:textId="61EDC15C" w:rsidR="003B693F" w:rsidRPr="00BA14E5" w:rsidRDefault="003B693F" w:rsidP="00BF4222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26B32483">
        <w:rPr>
          <w:rFonts w:ascii="Times New Roman" w:hAnsi="Times New Roman" w:cs="Times New Roman"/>
          <w:i/>
          <w:iCs/>
          <w:sz w:val="24"/>
          <w:szCs w:val="24"/>
        </w:rPr>
        <w:t>Prefer not to answe</w:t>
      </w:r>
      <w:r w:rsidR="00BF4222" w:rsidRPr="26B32483">
        <w:rPr>
          <w:rFonts w:ascii="Times New Roman" w:hAnsi="Times New Roman" w:cs="Times New Roman"/>
          <w:i/>
          <w:iCs/>
          <w:sz w:val="24"/>
          <w:szCs w:val="24"/>
        </w:rPr>
        <w:t>r</w:t>
      </w:r>
    </w:p>
    <w:p w14:paraId="7988E844" w14:textId="7B920F37" w:rsidR="26B32483" w:rsidRDefault="26B32483" w:rsidP="26B32483">
      <w:pPr>
        <w:pStyle w:val="BodyText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5BEB3DB" w14:textId="72E64DE3" w:rsidR="20FB0ED6" w:rsidRDefault="20FB0ED6" w:rsidP="3CFBB3D3">
      <w:pPr>
        <w:pStyle w:val="BodyText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20FB0ED6" w:rsidSect="003B693F">
          <w:headerReference w:type="default" r:id="rId18"/>
          <w:type w:val="continuous"/>
          <w:pgSz w:w="12240" w:h="15840"/>
          <w:pgMar w:top="1440" w:right="1440" w:bottom="1440" w:left="1440" w:header="0" w:footer="0" w:gutter="0"/>
          <w:cols w:space="720"/>
          <w:docGrid w:linePitch="299"/>
        </w:sectPr>
      </w:pPr>
    </w:p>
    <w:p w14:paraId="6B38A21C" w14:textId="3A7FB96C" w:rsidR="26B32483" w:rsidRDefault="26B32483" w:rsidP="3CFBB3D3">
      <w:pPr>
        <w:spacing w:before="240"/>
      </w:pPr>
    </w:p>
    <w:sectPr w:rsidR="26B3248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4C63F" w14:textId="77777777" w:rsidR="00E60CF4" w:rsidRDefault="00E60CF4" w:rsidP="00117666">
      <w:pPr>
        <w:spacing w:after="0"/>
      </w:pPr>
      <w:r>
        <w:separator/>
      </w:r>
    </w:p>
  </w:endnote>
  <w:endnote w:type="continuationSeparator" w:id="0">
    <w:p w14:paraId="1AF6BEA4" w14:textId="77777777" w:rsidR="00E60CF4" w:rsidRDefault="00E60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0133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15F476" w14:textId="655D7019" w:rsidR="003B693F" w:rsidRDefault="003B693F" w:rsidP="001A60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501ADF" w14:textId="77777777" w:rsidR="003B693F" w:rsidRDefault="003B693F" w:rsidP="00D546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1113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DD602" w14:textId="77777777" w:rsidR="003B693F" w:rsidRDefault="003B693F" w:rsidP="00D546B5">
        <w:pPr>
          <w:pStyle w:val="Footer"/>
          <w:framePr w:wrap="none" w:vAnchor="text" w:hAnchor="page" w:x="10707" w:y="-47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E7F2E1" w14:textId="77777777" w:rsidR="003B693F" w:rsidRDefault="003B693F" w:rsidP="00D546B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715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15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>
              <v:textbox style="mso-fit-shape-to-text:t">
                <w:txbxContent>
                  <w:p w:rsidRPr="00577C4C" w:rsidR="00771511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715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15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>
              <v:textbox style="mso-fit-shape-to-text:t">
                <w:txbxContent>
                  <w:p w:rsidRPr="00577C4C" w:rsidR="00771511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4E6FB" w14:textId="77777777" w:rsidR="00E60CF4" w:rsidRDefault="00E60CF4" w:rsidP="00117666">
      <w:pPr>
        <w:spacing w:after="0"/>
      </w:pPr>
      <w:r>
        <w:separator/>
      </w:r>
    </w:p>
  </w:footnote>
  <w:footnote w:type="continuationSeparator" w:id="0">
    <w:p w14:paraId="6CFB1AE6" w14:textId="77777777" w:rsidR="00E60CF4" w:rsidRDefault="00E60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D6090" w14:textId="591CCA3C" w:rsidR="003B693F" w:rsidRDefault="003B693F">
    <w:pPr>
      <w:pStyle w:val="Header"/>
    </w:pPr>
  </w:p>
  <w:p w14:paraId="3AD280C8" w14:textId="77777777" w:rsidR="00BF4222" w:rsidRDefault="00BF42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5E10D6" w14:textId="77777777" w:rsidR="003B693F" w:rsidRDefault="003B693F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CEF8F" w14:textId="77777777" w:rsidR="003B693F" w:rsidRDefault="003B693F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E87E8" w14:textId="77777777" w:rsidR="003B693F" w:rsidRDefault="003B693F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44F00" w14:textId="77777777" w:rsidR="003B693F" w:rsidRDefault="003B693F">
    <w:pPr>
      <w:pStyle w:val="BodyText"/>
      <w:spacing w:line="14" w:lineRule="auto"/>
      <w:rPr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1D157B" w14:textId="77777777" w:rsidR="003B693F" w:rsidRDefault="003B693F">
    <w:pPr>
      <w:pStyle w:val="BodyText"/>
      <w:spacing w:line="14" w:lineRule="auto"/>
      <w:rPr>
        <w:sz w:val="20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715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7151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49142805" name="Picture 54914280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wOPoWVKw" int2:invalidationBookmarkName="" int2:hashCode="+eJhELGgD9I1o9" int2:id="WVxLoR79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FB6ABC"/>
    <w:multiLevelType w:val="hybridMultilevel"/>
    <w:tmpl w:val="54A48826"/>
    <w:lvl w:ilvl="0" w:tplc="3BAA4848">
      <w:start w:val="1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982FCB"/>
    <w:multiLevelType w:val="hybridMultilevel"/>
    <w:tmpl w:val="036A5A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AC05B2"/>
    <w:multiLevelType w:val="hybridMultilevel"/>
    <w:tmpl w:val="036A5A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A10148"/>
    <w:multiLevelType w:val="hybridMultilevel"/>
    <w:tmpl w:val="6804FA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00D7005"/>
    <w:multiLevelType w:val="hybridMultilevel"/>
    <w:tmpl w:val="036A5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BE7A90"/>
    <w:multiLevelType w:val="hybridMultilevel"/>
    <w:tmpl w:val="3C561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96495533">
    <w:abstractNumId w:val="11"/>
  </w:num>
  <w:num w:numId="21" w16cid:durableId="1251429016">
    <w:abstractNumId w:val="8"/>
  </w:num>
  <w:num w:numId="22" w16cid:durableId="512300521">
    <w:abstractNumId w:val="7"/>
  </w:num>
  <w:num w:numId="23" w16cid:durableId="946931369">
    <w:abstractNumId w:val="6"/>
  </w:num>
  <w:num w:numId="24" w16cid:durableId="1332177136">
    <w:abstractNumId w:val="12"/>
  </w:num>
  <w:num w:numId="25" w16cid:durableId="15891199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A19"/>
    <w:rsid w:val="0001436A"/>
    <w:rsid w:val="00034304"/>
    <w:rsid w:val="00035434"/>
    <w:rsid w:val="00051AEF"/>
    <w:rsid w:val="00052A14"/>
    <w:rsid w:val="00071196"/>
    <w:rsid w:val="00077D53"/>
    <w:rsid w:val="000E61DD"/>
    <w:rsid w:val="00103116"/>
    <w:rsid w:val="00105FD9"/>
    <w:rsid w:val="00117666"/>
    <w:rsid w:val="00126B3E"/>
    <w:rsid w:val="001549D3"/>
    <w:rsid w:val="00160065"/>
    <w:rsid w:val="00177D84"/>
    <w:rsid w:val="001A388E"/>
    <w:rsid w:val="001A7C2A"/>
    <w:rsid w:val="001B6E61"/>
    <w:rsid w:val="001B7E8A"/>
    <w:rsid w:val="001C3091"/>
    <w:rsid w:val="00267D18"/>
    <w:rsid w:val="0028526B"/>
    <w:rsid w:val="002868E2"/>
    <w:rsid w:val="002869C3"/>
    <w:rsid w:val="002936E4"/>
    <w:rsid w:val="002B4A57"/>
    <w:rsid w:val="002C74CA"/>
    <w:rsid w:val="002D6082"/>
    <w:rsid w:val="002E1231"/>
    <w:rsid w:val="003454E5"/>
    <w:rsid w:val="003544FB"/>
    <w:rsid w:val="003B26A6"/>
    <w:rsid w:val="003B693F"/>
    <w:rsid w:val="003D2D47"/>
    <w:rsid w:val="003D2F2D"/>
    <w:rsid w:val="00401590"/>
    <w:rsid w:val="00447801"/>
    <w:rsid w:val="00452E9C"/>
    <w:rsid w:val="004545CC"/>
    <w:rsid w:val="00470E63"/>
    <w:rsid w:val="004735C8"/>
    <w:rsid w:val="00494350"/>
    <w:rsid w:val="004961FF"/>
    <w:rsid w:val="004A5E1F"/>
    <w:rsid w:val="00517A89"/>
    <w:rsid w:val="005250F2"/>
    <w:rsid w:val="005362DB"/>
    <w:rsid w:val="00593EEA"/>
    <w:rsid w:val="005A5EEE"/>
    <w:rsid w:val="006375C7"/>
    <w:rsid w:val="00654E8F"/>
    <w:rsid w:val="00660D05"/>
    <w:rsid w:val="00675E39"/>
    <w:rsid w:val="006820B1"/>
    <w:rsid w:val="006B7D14"/>
    <w:rsid w:val="006F69F7"/>
    <w:rsid w:val="00701727"/>
    <w:rsid w:val="0070566C"/>
    <w:rsid w:val="00714C50"/>
    <w:rsid w:val="007176C5"/>
    <w:rsid w:val="00725A7D"/>
    <w:rsid w:val="007501BE"/>
    <w:rsid w:val="00751F2F"/>
    <w:rsid w:val="00771511"/>
    <w:rsid w:val="00790BB3"/>
    <w:rsid w:val="007A3931"/>
    <w:rsid w:val="007C206C"/>
    <w:rsid w:val="00803D24"/>
    <w:rsid w:val="00817DD6"/>
    <w:rsid w:val="00855BEE"/>
    <w:rsid w:val="00880D29"/>
    <w:rsid w:val="00885156"/>
    <w:rsid w:val="008A4A10"/>
    <w:rsid w:val="008F35DC"/>
    <w:rsid w:val="00913A4B"/>
    <w:rsid w:val="009151AA"/>
    <w:rsid w:val="009272C2"/>
    <w:rsid w:val="009341DC"/>
    <w:rsid w:val="0093429D"/>
    <w:rsid w:val="00943573"/>
    <w:rsid w:val="00964454"/>
    <w:rsid w:val="00970F7D"/>
    <w:rsid w:val="0097645E"/>
    <w:rsid w:val="00994A3D"/>
    <w:rsid w:val="009C2B12"/>
    <w:rsid w:val="009C2DEE"/>
    <w:rsid w:val="009C70F3"/>
    <w:rsid w:val="00A117E9"/>
    <w:rsid w:val="00A174D9"/>
    <w:rsid w:val="00A230AD"/>
    <w:rsid w:val="00A24C6B"/>
    <w:rsid w:val="00A30A61"/>
    <w:rsid w:val="00A569CD"/>
    <w:rsid w:val="00A92EF2"/>
    <w:rsid w:val="00AB5EE2"/>
    <w:rsid w:val="00AB6715"/>
    <w:rsid w:val="00AC1A5D"/>
    <w:rsid w:val="00AC739C"/>
    <w:rsid w:val="00B07FBA"/>
    <w:rsid w:val="00B1671E"/>
    <w:rsid w:val="00B25EB8"/>
    <w:rsid w:val="00B354E1"/>
    <w:rsid w:val="00B37F4D"/>
    <w:rsid w:val="00B53ACC"/>
    <w:rsid w:val="00BA14E5"/>
    <w:rsid w:val="00BB41A2"/>
    <w:rsid w:val="00BF2DC4"/>
    <w:rsid w:val="00BF4222"/>
    <w:rsid w:val="00BF5C2B"/>
    <w:rsid w:val="00C41597"/>
    <w:rsid w:val="00C45D34"/>
    <w:rsid w:val="00C52A7B"/>
    <w:rsid w:val="00C56BAF"/>
    <w:rsid w:val="00C679AA"/>
    <w:rsid w:val="00C75972"/>
    <w:rsid w:val="00CA1AE5"/>
    <w:rsid w:val="00CC0A3A"/>
    <w:rsid w:val="00CD066B"/>
    <w:rsid w:val="00CE4FEE"/>
    <w:rsid w:val="00D90335"/>
    <w:rsid w:val="00DB59C3"/>
    <w:rsid w:val="00DC259A"/>
    <w:rsid w:val="00DD6E4F"/>
    <w:rsid w:val="00DE23E8"/>
    <w:rsid w:val="00E52377"/>
    <w:rsid w:val="00E60CF4"/>
    <w:rsid w:val="00E64E17"/>
    <w:rsid w:val="00E866C9"/>
    <w:rsid w:val="00EA3D3C"/>
    <w:rsid w:val="00F044B8"/>
    <w:rsid w:val="00F46900"/>
    <w:rsid w:val="00F61B9F"/>
    <w:rsid w:val="00F61D89"/>
    <w:rsid w:val="060860C3"/>
    <w:rsid w:val="070E0F1C"/>
    <w:rsid w:val="071B11C2"/>
    <w:rsid w:val="12FA6A0B"/>
    <w:rsid w:val="1421BE72"/>
    <w:rsid w:val="189A959E"/>
    <w:rsid w:val="18D29A06"/>
    <w:rsid w:val="1919BA42"/>
    <w:rsid w:val="1C8B507D"/>
    <w:rsid w:val="20FB0ED6"/>
    <w:rsid w:val="24DFDD6C"/>
    <w:rsid w:val="24E67DC1"/>
    <w:rsid w:val="26B32483"/>
    <w:rsid w:val="2C6096EC"/>
    <w:rsid w:val="2CF2955D"/>
    <w:rsid w:val="3597B060"/>
    <w:rsid w:val="3794725B"/>
    <w:rsid w:val="3CFBB3D3"/>
    <w:rsid w:val="3EB4802C"/>
    <w:rsid w:val="3F8D2B47"/>
    <w:rsid w:val="40C47151"/>
    <w:rsid w:val="517A8ACD"/>
    <w:rsid w:val="526BC1F6"/>
    <w:rsid w:val="5368858F"/>
    <w:rsid w:val="575965FE"/>
    <w:rsid w:val="5A570C03"/>
    <w:rsid w:val="5DADC343"/>
    <w:rsid w:val="64540137"/>
    <w:rsid w:val="6D22C76F"/>
    <w:rsid w:val="724E3C31"/>
    <w:rsid w:val="7286CB27"/>
    <w:rsid w:val="72EBD7F4"/>
    <w:rsid w:val="772C45AE"/>
    <w:rsid w:val="78B58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97645E"/>
  </w:style>
  <w:style w:type="character" w:customStyle="1" w:styleId="eop">
    <w:name w:val="eop"/>
    <w:basedOn w:val="DefaultParagraphFont"/>
    <w:rsid w:val="0097645E"/>
  </w:style>
  <w:style w:type="paragraph" w:customStyle="1" w:styleId="paragraph">
    <w:name w:val="paragraph"/>
    <w:basedOn w:val="Normal"/>
    <w:rsid w:val="00855BE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1"/>
    <w:qFormat/>
    <w:rsid w:val="003B693F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B693F"/>
    <w:rPr>
      <w:rFonts w:ascii="Arial" w:eastAsia="Arial" w:hAnsi="Arial" w:cs="Arial"/>
      <w:sz w:val="19"/>
      <w:szCs w:val="19"/>
    </w:rPr>
  </w:style>
  <w:style w:type="paragraph" w:customStyle="1" w:styleId="TableParagraph">
    <w:name w:val="Table Paragraph"/>
    <w:basedOn w:val="Normal"/>
    <w:uiPriority w:val="1"/>
    <w:qFormat/>
    <w:rsid w:val="003B693F"/>
    <w:pPr>
      <w:widowControl w:val="0"/>
      <w:autoSpaceDE w:val="0"/>
      <w:autoSpaceDN w:val="0"/>
      <w:spacing w:before="91" w:after="0"/>
      <w:jc w:val="center"/>
    </w:pPr>
    <w:rPr>
      <w:rFonts w:ascii="Arial" w:eastAsia="Arial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3B6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805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8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87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6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8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81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53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3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42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44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6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0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5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4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0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5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6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9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8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0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4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1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96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96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9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0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0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6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1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0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4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7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56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2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7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9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8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3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86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2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1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9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9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2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5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2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1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7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27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7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14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0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1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9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9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97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4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8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8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9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1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0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36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7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65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78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6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6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5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73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9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28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35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06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1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283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9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07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82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73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9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9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57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9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8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9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1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63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9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2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4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7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7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03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5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22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13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2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2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74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5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4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1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8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9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8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13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9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2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2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70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10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64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4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3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8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1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30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8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67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7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26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7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2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0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9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3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4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5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9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4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2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7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7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0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3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0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6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1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9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8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4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7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9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03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9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1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2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6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4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7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5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1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5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2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7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5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3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1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68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1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9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7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1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85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4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3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23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9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3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4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76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77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90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6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7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9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1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9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7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7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9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06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7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3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6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3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4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45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1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28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95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9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4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1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1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4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0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3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0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7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4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9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3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4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65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3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3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3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6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1237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4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15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0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59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6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2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8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6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0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4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5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67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9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7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7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5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8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1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1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7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67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8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1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3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07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7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70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8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1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header" Target="header6.xml"/><Relationship Id="rId3" Type="http://schemas.openxmlformats.org/officeDocument/2006/relationships/customXml" Target="../customXml/item3.xml"/><Relationship Id="rId21" Type="http://schemas.openxmlformats.org/officeDocument/2006/relationships/footer" Target="footer4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5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eader" Target="header7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header" Target="header8.xml"/></Relationships>
</file>

<file path=word/_rels/header8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C8923AA4E2E94B98A104E50C2B9327" ma:contentTypeVersion="15" ma:contentTypeDescription="Create a new document." ma:contentTypeScope="" ma:versionID="4dec2f420e32374dc1b1ade2915a92c2">
  <xsd:schema xmlns:xsd="http://www.w3.org/2001/XMLSchema" xmlns:xs="http://www.w3.org/2001/XMLSchema" xmlns:p="http://schemas.microsoft.com/office/2006/metadata/properties" xmlns:ns2="345ac617-fccd-4b81-b353-b54afe4c3e84" xmlns:ns3="97287edf-5c7b-4c7e-8a77-df290a2d40bf" targetNamespace="http://schemas.microsoft.com/office/2006/metadata/properties" ma:root="true" ma:fieldsID="c8059639cd9412370ff7fffc3163b842" ns2:_="" ns3:_="">
    <xsd:import namespace="345ac617-fccd-4b81-b353-b54afe4c3e84"/>
    <xsd:import namespace="97287edf-5c7b-4c7e-8a77-df290a2d4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ac617-fccd-4b81-b353-b54afe4c3e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5ddfa2a-c520-4d7a-8af6-cccf4b9142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87edf-5c7b-4c7e-8a77-df290a2d40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3bc63d9-c3b7-48d5-bd38-a103ff432f21}" ma:internalName="TaxCatchAll" ma:showField="CatchAllData" ma:web="97287edf-5c7b-4c7e-8a77-df290a2d4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7287edf-5c7b-4c7e-8a77-df290a2d40bf">
      <UserInfo>
        <DisplayName/>
        <AccountId xsi:nil="true"/>
        <AccountType/>
      </UserInfo>
    </SharedWithUsers>
    <lcf76f155ced4ddcb4097134ff3c332f xmlns="345ac617-fccd-4b81-b353-b54afe4c3e84">
      <Terms xmlns="http://schemas.microsoft.com/office/infopath/2007/PartnerControls"/>
    </lcf76f155ced4ddcb4097134ff3c332f>
    <TaxCatchAll xmlns="97287edf-5c7b-4c7e-8a77-df290a2d40bf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98F944-660B-4E0E-B423-79C0B0793C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ac617-fccd-4b81-b353-b54afe4c3e84"/>
    <ds:schemaRef ds:uri="97287edf-5c7b-4c7e-8a77-df290a2d40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7287edf-5c7b-4c7e-8a77-df290a2d40bf"/>
    <ds:schemaRef ds:uri="345ac617-fccd-4b81-b353-b54afe4c3e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6</Pages>
  <Words>1814</Words>
  <Characters>10343</Characters>
  <Application>Microsoft Office Word</Application>
  <DocSecurity>0</DocSecurity>
  <Lines>86</Lines>
  <Paragraphs>24</Paragraphs>
  <ScaleCrop>false</ScaleCrop>
  <Company/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kki Withrow</cp:lastModifiedBy>
  <cp:revision>2</cp:revision>
  <cp:lastPrinted>2013-10-03T12:51:00Z</cp:lastPrinted>
  <dcterms:created xsi:type="dcterms:W3CDTF">2025-08-25T04:12:00Z</dcterms:created>
  <dcterms:modified xsi:type="dcterms:W3CDTF">2025-08-25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C8923AA4E2E94B98A104E50C2B932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